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287CEA" w14:textId="77777777" w:rsidR="00FC275F" w:rsidRPr="00FC275F" w:rsidRDefault="00FC275F" w:rsidP="00FC275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C275F">
        <w:rPr>
          <w:rFonts w:ascii="Times New Roman" w:hAnsi="Times New Roman" w:cs="Times New Roman"/>
          <w:b/>
          <w:sz w:val="24"/>
          <w:szCs w:val="24"/>
        </w:rPr>
        <w:t>Online GitHub supplementary programs/spreadsheets</w:t>
      </w:r>
    </w:p>
    <w:p w14:paraId="312B8C6E" w14:textId="7ED471D5" w:rsidR="006B7208" w:rsidRPr="00D4772E" w:rsidRDefault="00FC275F" w:rsidP="00AB2DB9">
      <w:pPr>
        <w:rPr>
          <w:rFonts w:ascii="Times New Roman" w:hAnsi="Times New Roman" w:cs="Times New Roman"/>
          <w:sz w:val="24"/>
          <w:szCs w:val="24"/>
        </w:rPr>
      </w:pPr>
      <w:r w:rsidRPr="00FC275F">
        <w:rPr>
          <w:rFonts w:ascii="Times New Roman" w:hAnsi="Times New Roman" w:cs="Times New Roman"/>
          <w:bCs/>
          <w:sz w:val="24"/>
          <w:szCs w:val="24"/>
        </w:rPr>
        <w:t>The Excel document</w:t>
      </w:r>
      <w:r w:rsidR="001A4C14">
        <w:rPr>
          <w:rFonts w:ascii="Times New Roman" w:hAnsi="Times New Roman" w:cs="Times New Roman"/>
          <w:bCs/>
          <w:sz w:val="24"/>
          <w:szCs w:val="24"/>
        </w:rPr>
        <w:t xml:space="preserve"> and the Python version</w:t>
      </w:r>
      <w:bookmarkStart w:id="0" w:name="_GoBack"/>
      <w:bookmarkEnd w:id="0"/>
      <w:r w:rsidRPr="00FC275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sed to calculate the overall and microbial contributions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igestivit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metabolic energy</w:t>
      </w:r>
      <w:r w:rsidRPr="00FC275F">
        <w:rPr>
          <w:rFonts w:ascii="Times New Roman" w:hAnsi="Times New Roman" w:cs="Times New Roman"/>
          <w:bCs/>
          <w:sz w:val="24"/>
          <w:szCs w:val="24"/>
        </w:rPr>
        <w:t xml:space="preserve"> is in a public GitHub Repository. It can be accessed at the following link: </w:t>
      </w:r>
      <w:hyperlink r:id="rId8" w:history="1">
        <w:r w:rsidRPr="00403C8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https://github.com/amarcus1/Metabolizable-and-digestible-energy-calculator-for-patients-with-small-intestine-removed</w:t>
        </w:r>
      </w:hyperlink>
      <w:r w:rsidRPr="00FC275F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The Calculator allows users to change the percentage of small intestine surgically removed in Parameters sheet.</w:t>
      </w:r>
      <w:r w:rsidRPr="00FC275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39E2C22" w14:textId="5772030C" w:rsidR="00C13FCF" w:rsidRPr="00D4772E" w:rsidRDefault="00C13FCF" w:rsidP="0074706E">
      <w:pPr>
        <w:rPr>
          <w:rFonts w:ascii="Times New Roman" w:hAnsi="Times New Roman" w:cs="Times New Roman"/>
          <w:sz w:val="24"/>
          <w:szCs w:val="24"/>
        </w:rPr>
      </w:pPr>
    </w:p>
    <w:sectPr w:rsidR="00C13FCF" w:rsidRPr="00D4772E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9C9DE4" w14:textId="77777777" w:rsidR="00A57011" w:rsidRDefault="00A57011" w:rsidP="00431441">
      <w:pPr>
        <w:spacing w:after="0" w:line="240" w:lineRule="auto"/>
      </w:pPr>
      <w:r>
        <w:separator/>
      </w:r>
    </w:p>
  </w:endnote>
  <w:endnote w:type="continuationSeparator" w:id="0">
    <w:p w14:paraId="3B065B88" w14:textId="77777777" w:rsidR="00A57011" w:rsidRDefault="00A57011" w:rsidP="00431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CB0501" w14:textId="77777777" w:rsidR="00A57011" w:rsidRDefault="00A57011" w:rsidP="00431441">
      <w:pPr>
        <w:spacing w:after="0" w:line="240" w:lineRule="auto"/>
      </w:pPr>
      <w:r>
        <w:separator/>
      </w:r>
    </w:p>
  </w:footnote>
  <w:footnote w:type="continuationSeparator" w:id="0">
    <w:p w14:paraId="26D195FB" w14:textId="77777777" w:rsidR="00A57011" w:rsidRDefault="00A57011" w:rsidP="004314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43613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61E7D4" w14:textId="68351441" w:rsidR="005B6A42" w:rsidRDefault="005B6A42" w:rsidP="00EE5F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8FD6AC" w14:textId="77777777" w:rsidR="005B6A42" w:rsidRDefault="005B6A42" w:rsidP="004825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4749696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864BA2C" w14:textId="29F66117" w:rsidR="005B6A42" w:rsidRDefault="005B6A42" w:rsidP="00EE5F4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E614D4" w14:textId="77777777" w:rsidR="005B6A42" w:rsidRDefault="005B6A42" w:rsidP="00BD572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75ACE"/>
    <w:multiLevelType w:val="hybridMultilevel"/>
    <w:tmpl w:val="93EEB91E"/>
    <w:lvl w:ilvl="0" w:tplc="4B62513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728CC1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668B9A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9501B7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98014B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140C5E3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9ECED99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51A2D6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CF4591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D226F7"/>
    <w:multiLevelType w:val="hybridMultilevel"/>
    <w:tmpl w:val="0E6A3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47E06"/>
    <w:multiLevelType w:val="hybridMultilevel"/>
    <w:tmpl w:val="93EEB91E"/>
    <w:lvl w:ilvl="0" w:tplc="4B62513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728CC1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668B9A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99501B7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498014B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140C5E3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9ECED99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551A2D62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6CF4591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B81E88"/>
    <w:multiLevelType w:val="hybridMultilevel"/>
    <w:tmpl w:val="FE34DD1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48826591"/>
    <w:multiLevelType w:val="hybridMultilevel"/>
    <w:tmpl w:val="8B26D8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7090F"/>
    <w:multiLevelType w:val="hybridMultilevel"/>
    <w:tmpl w:val="8CFE7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05706A"/>
    <w:multiLevelType w:val="hybridMultilevel"/>
    <w:tmpl w:val="B7049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023B2"/>
    <w:multiLevelType w:val="hybridMultilevel"/>
    <w:tmpl w:val="4D02BA1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386B81"/>
    <w:multiLevelType w:val="hybridMultilevel"/>
    <w:tmpl w:val="13121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0169CD"/>
    <w:multiLevelType w:val="hybridMultilevel"/>
    <w:tmpl w:val="759A2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562476"/>
    <w:multiLevelType w:val="hybridMultilevel"/>
    <w:tmpl w:val="D61801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260F8C"/>
    <w:multiLevelType w:val="hybridMultilevel"/>
    <w:tmpl w:val="EA207F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7"/>
  </w:num>
  <w:num w:numId="4">
    <w:abstractNumId w:val="10"/>
  </w:num>
  <w:num w:numId="5">
    <w:abstractNumId w:val="5"/>
  </w:num>
  <w:num w:numId="6">
    <w:abstractNumId w:val="8"/>
  </w:num>
  <w:num w:numId="7">
    <w:abstractNumId w:val="3"/>
  </w:num>
  <w:num w:numId="8">
    <w:abstractNumId w:val="11"/>
  </w:num>
  <w:num w:numId="9">
    <w:abstractNumId w:val="6"/>
  </w:num>
  <w:num w:numId="10">
    <w:abstractNumId w:val="1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1sDQyMTA0tzAwMzVU0lEKTi0uzszPAykwM68FAAJtcU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at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52w50wzr9tjepsrvv02xg92szsdv2vvas&quot;&gt;Gut Modeling Lib&lt;record-ids&gt;&lt;item&gt;7&lt;/item&gt;&lt;item&gt;8&lt;/item&gt;&lt;item&gt;9&lt;/item&gt;&lt;item&gt;10&lt;/item&gt;&lt;item&gt;14&lt;/item&gt;&lt;item&gt;15&lt;/item&gt;&lt;item&gt;16&lt;/item&gt;&lt;item&gt;29&lt;/item&gt;&lt;item&gt;30&lt;/item&gt;&lt;item&gt;31&lt;/item&gt;&lt;item&gt;32&lt;/item&gt;&lt;item&gt;39&lt;/item&gt;&lt;item&gt;46&lt;/item&gt;&lt;item&gt;63&lt;/item&gt;&lt;item&gt;64&lt;/item&gt;&lt;item&gt;66&lt;/item&gt;&lt;item&gt;79&lt;/item&gt;&lt;item&gt;97&lt;/item&gt;&lt;item&gt;98&lt;/item&gt;&lt;item&gt;101&lt;/item&gt;&lt;item&gt;102&lt;/item&gt;&lt;item&gt;103&lt;/item&gt;&lt;item&gt;104&lt;/item&gt;&lt;item&gt;105&lt;/item&gt;&lt;item&gt;106&lt;/item&gt;&lt;/record-ids&gt;&lt;/item&gt;&lt;/Libraries&gt;"/>
  </w:docVars>
  <w:rsids>
    <w:rsidRoot w:val="00BB1BBC"/>
    <w:rsid w:val="00005B3C"/>
    <w:rsid w:val="00005E37"/>
    <w:rsid w:val="00005F79"/>
    <w:rsid w:val="0000630F"/>
    <w:rsid w:val="000103C2"/>
    <w:rsid w:val="00010427"/>
    <w:rsid w:val="00010876"/>
    <w:rsid w:val="0001103B"/>
    <w:rsid w:val="00011EB3"/>
    <w:rsid w:val="00012709"/>
    <w:rsid w:val="00013131"/>
    <w:rsid w:val="00015082"/>
    <w:rsid w:val="0001668A"/>
    <w:rsid w:val="000210A9"/>
    <w:rsid w:val="00023CFC"/>
    <w:rsid w:val="00025214"/>
    <w:rsid w:val="000253E7"/>
    <w:rsid w:val="00025CD4"/>
    <w:rsid w:val="000273CB"/>
    <w:rsid w:val="000304D1"/>
    <w:rsid w:val="000306E9"/>
    <w:rsid w:val="00031D04"/>
    <w:rsid w:val="0003344D"/>
    <w:rsid w:val="00033662"/>
    <w:rsid w:val="00033664"/>
    <w:rsid w:val="00033A14"/>
    <w:rsid w:val="000342AF"/>
    <w:rsid w:val="00034F74"/>
    <w:rsid w:val="0003575B"/>
    <w:rsid w:val="0003596D"/>
    <w:rsid w:val="000361C9"/>
    <w:rsid w:val="00040531"/>
    <w:rsid w:val="00040E9C"/>
    <w:rsid w:val="00041C3E"/>
    <w:rsid w:val="00042141"/>
    <w:rsid w:val="00044634"/>
    <w:rsid w:val="000448B9"/>
    <w:rsid w:val="000449FD"/>
    <w:rsid w:val="0004695C"/>
    <w:rsid w:val="00047039"/>
    <w:rsid w:val="000500AB"/>
    <w:rsid w:val="000503D6"/>
    <w:rsid w:val="00050A25"/>
    <w:rsid w:val="000511B2"/>
    <w:rsid w:val="00051F66"/>
    <w:rsid w:val="000525B8"/>
    <w:rsid w:val="00056367"/>
    <w:rsid w:val="00056C0E"/>
    <w:rsid w:val="00056E4C"/>
    <w:rsid w:val="000570A8"/>
    <w:rsid w:val="000605C1"/>
    <w:rsid w:val="00060CD1"/>
    <w:rsid w:val="00061751"/>
    <w:rsid w:val="00061A05"/>
    <w:rsid w:val="00062768"/>
    <w:rsid w:val="00063528"/>
    <w:rsid w:val="000649EC"/>
    <w:rsid w:val="00064FBA"/>
    <w:rsid w:val="000650F7"/>
    <w:rsid w:val="00065B7D"/>
    <w:rsid w:val="00066F3F"/>
    <w:rsid w:val="0006713D"/>
    <w:rsid w:val="00067168"/>
    <w:rsid w:val="000721BA"/>
    <w:rsid w:val="00072DA3"/>
    <w:rsid w:val="00073138"/>
    <w:rsid w:val="00073D1D"/>
    <w:rsid w:val="00076AA2"/>
    <w:rsid w:val="00077B0D"/>
    <w:rsid w:val="00077D65"/>
    <w:rsid w:val="0008091E"/>
    <w:rsid w:val="000817EF"/>
    <w:rsid w:val="0008274A"/>
    <w:rsid w:val="00082AC6"/>
    <w:rsid w:val="0008591E"/>
    <w:rsid w:val="00086C32"/>
    <w:rsid w:val="00092291"/>
    <w:rsid w:val="00092EEB"/>
    <w:rsid w:val="0009375B"/>
    <w:rsid w:val="00095593"/>
    <w:rsid w:val="00095F92"/>
    <w:rsid w:val="000964BB"/>
    <w:rsid w:val="00096F0C"/>
    <w:rsid w:val="00097CFD"/>
    <w:rsid w:val="000A2230"/>
    <w:rsid w:val="000A3759"/>
    <w:rsid w:val="000A509C"/>
    <w:rsid w:val="000A6B96"/>
    <w:rsid w:val="000A6D88"/>
    <w:rsid w:val="000B05D1"/>
    <w:rsid w:val="000B2955"/>
    <w:rsid w:val="000B32AD"/>
    <w:rsid w:val="000B34E5"/>
    <w:rsid w:val="000B373A"/>
    <w:rsid w:val="000C03FB"/>
    <w:rsid w:val="000C223E"/>
    <w:rsid w:val="000C7711"/>
    <w:rsid w:val="000D08AE"/>
    <w:rsid w:val="000D18B0"/>
    <w:rsid w:val="000D1EDB"/>
    <w:rsid w:val="000D27DF"/>
    <w:rsid w:val="000D36BC"/>
    <w:rsid w:val="000D428E"/>
    <w:rsid w:val="000D5B6C"/>
    <w:rsid w:val="000D5BB0"/>
    <w:rsid w:val="000D6A8C"/>
    <w:rsid w:val="000D71C7"/>
    <w:rsid w:val="000E0375"/>
    <w:rsid w:val="000E0914"/>
    <w:rsid w:val="000E27B0"/>
    <w:rsid w:val="000E29B8"/>
    <w:rsid w:val="000E2D2E"/>
    <w:rsid w:val="000E3B2C"/>
    <w:rsid w:val="000E4D32"/>
    <w:rsid w:val="000E577A"/>
    <w:rsid w:val="000E5BCF"/>
    <w:rsid w:val="000E72B3"/>
    <w:rsid w:val="000E7FD8"/>
    <w:rsid w:val="000F072D"/>
    <w:rsid w:val="000F3D6F"/>
    <w:rsid w:val="000F4AD5"/>
    <w:rsid w:val="000F562A"/>
    <w:rsid w:val="000F685F"/>
    <w:rsid w:val="000F71FA"/>
    <w:rsid w:val="001006BB"/>
    <w:rsid w:val="001009EE"/>
    <w:rsid w:val="00102612"/>
    <w:rsid w:val="00103225"/>
    <w:rsid w:val="00103F0F"/>
    <w:rsid w:val="00112B55"/>
    <w:rsid w:val="00113353"/>
    <w:rsid w:val="001148F3"/>
    <w:rsid w:val="001155F4"/>
    <w:rsid w:val="0011712C"/>
    <w:rsid w:val="0011727F"/>
    <w:rsid w:val="00117339"/>
    <w:rsid w:val="0011742E"/>
    <w:rsid w:val="00120C1A"/>
    <w:rsid w:val="00121108"/>
    <w:rsid w:val="0012122E"/>
    <w:rsid w:val="001229CD"/>
    <w:rsid w:val="00124226"/>
    <w:rsid w:val="0012465A"/>
    <w:rsid w:val="00124C8E"/>
    <w:rsid w:val="0012508F"/>
    <w:rsid w:val="0012692F"/>
    <w:rsid w:val="0012776C"/>
    <w:rsid w:val="00127B6D"/>
    <w:rsid w:val="0013065A"/>
    <w:rsid w:val="00130977"/>
    <w:rsid w:val="00130D1A"/>
    <w:rsid w:val="00131943"/>
    <w:rsid w:val="001319C5"/>
    <w:rsid w:val="0013401B"/>
    <w:rsid w:val="00134523"/>
    <w:rsid w:val="001357C6"/>
    <w:rsid w:val="00135ADD"/>
    <w:rsid w:val="001373A9"/>
    <w:rsid w:val="00140766"/>
    <w:rsid w:val="001436F2"/>
    <w:rsid w:val="00144595"/>
    <w:rsid w:val="001466C3"/>
    <w:rsid w:val="001466E0"/>
    <w:rsid w:val="00147D13"/>
    <w:rsid w:val="00150612"/>
    <w:rsid w:val="0015144A"/>
    <w:rsid w:val="00152059"/>
    <w:rsid w:val="001526AF"/>
    <w:rsid w:val="00153876"/>
    <w:rsid w:val="00155B66"/>
    <w:rsid w:val="0016016A"/>
    <w:rsid w:val="00162AAF"/>
    <w:rsid w:val="0016696F"/>
    <w:rsid w:val="001678AA"/>
    <w:rsid w:val="0016793D"/>
    <w:rsid w:val="00167B5F"/>
    <w:rsid w:val="00170A86"/>
    <w:rsid w:val="00170F71"/>
    <w:rsid w:val="001710B4"/>
    <w:rsid w:val="001718B6"/>
    <w:rsid w:val="00173AF5"/>
    <w:rsid w:val="00173D98"/>
    <w:rsid w:val="00174530"/>
    <w:rsid w:val="001754F8"/>
    <w:rsid w:val="0017689B"/>
    <w:rsid w:val="001775E6"/>
    <w:rsid w:val="0017770A"/>
    <w:rsid w:val="0018114C"/>
    <w:rsid w:val="00181221"/>
    <w:rsid w:val="00186A34"/>
    <w:rsid w:val="00186F41"/>
    <w:rsid w:val="00190AC0"/>
    <w:rsid w:val="00192182"/>
    <w:rsid w:val="00196488"/>
    <w:rsid w:val="00196AF5"/>
    <w:rsid w:val="001971F4"/>
    <w:rsid w:val="00197268"/>
    <w:rsid w:val="001978F3"/>
    <w:rsid w:val="001A076F"/>
    <w:rsid w:val="001A0F97"/>
    <w:rsid w:val="001A1163"/>
    <w:rsid w:val="001A119F"/>
    <w:rsid w:val="001A12C7"/>
    <w:rsid w:val="001A2B7C"/>
    <w:rsid w:val="001A3479"/>
    <w:rsid w:val="001A3E9A"/>
    <w:rsid w:val="001A4C14"/>
    <w:rsid w:val="001A6896"/>
    <w:rsid w:val="001A6986"/>
    <w:rsid w:val="001A7098"/>
    <w:rsid w:val="001B006E"/>
    <w:rsid w:val="001B0557"/>
    <w:rsid w:val="001B1C85"/>
    <w:rsid w:val="001B1FAB"/>
    <w:rsid w:val="001B25DE"/>
    <w:rsid w:val="001B29BB"/>
    <w:rsid w:val="001B34F0"/>
    <w:rsid w:val="001B4946"/>
    <w:rsid w:val="001B55C1"/>
    <w:rsid w:val="001B76EB"/>
    <w:rsid w:val="001B77F9"/>
    <w:rsid w:val="001C0AD2"/>
    <w:rsid w:val="001C1B1F"/>
    <w:rsid w:val="001C1CAB"/>
    <w:rsid w:val="001C25F2"/>
    <w:rsid w:val="001C3293"/>
    <w:rsid w:val="001C4CF5"/>
    <w:rsid w:val="001C51D9"/>
    <w:rsid w:val="001C5891"/>
    <w:rsid w:val="001C5EB3"/>
    <w:rsid w:val="001C6E89"/>
    <w:rsid w:val="001D2834"/>
    <w:rsid w:val="001D2AAF"/>
    <w:rsid w:val="001D33BA"/>
    <w:rsid w:val="001D4E49"/>
    <w:rsid w:val="001D5719"/>
    <w:rsid w:val="001D57A1"/>
    <w:rsid w:val="001E0EDD"/>
    <w:rsid w:val="001E149B"/>
    <w:rsid w:val="001E1953"/>
    <w:rsid w:val="001E19A0"/>
    <w:rsid w:val="001E2FB7"/>
    <w:rsid w:val="001E32E4"/>
    <w:rsid w:val="001E3FC0"/>
    <w:rsid w:val="001E42BB"/>
    <w:rsid w:val="001E4792"/>
    <w:rsid w:val="001E4C9D"/>
    <w:rsid w:val="001E55AE"/>
    <w:rsid w:val="001E5ACE"/>
    <w:rsid w:val="001E5E25"/>
    <w:rsid w:val="001E6A3A"/>
    <w:rsid w:val="001E7876"/>
    <w:rsid w:val="001E7E01"/>
    <w:rsid w:val="001F1D8C"/>
    <w:rsid w:val="001F2EC8"/>
    <w:rsid w:val="001F41C2"/>
    <w:rsid w:val="001F5A5B"/>
    <w:rsid w:val="001F6313"/>
    <w:rsid w:val="001F7C6B"/>
    <w:rsid w:val="0020060D"/>
    <w:rsid w:val="0020335A"/>
    <w:rsid w:val="00204292"/>
    <w:rsid w:val="00204320"/>
    <w:rsid w:val="0020506D"/>
    <w:rsid w:val="00205CF0"/>
    <w:rsid w:val="00205EA2"/>
    <w:rsid w:val="00205EB8"/>
    <w:rsid w:val="00213671"/>
    <w:rsid w:val="00213F07"/>
    <w:rsid w:val="00217670"/>
    <w:rsid w:val="0022515B"/>
    <w:rsid w:val="00225274"/>
    <w:rsid w:val="0022564D"/>
    <w:rsid w:val="00230169"/>
    <w:rsid w:val="002312D7"/>
    <w:rsid w:val="00232F5D"/>
    <w:rsid w:val="00233B27"/>
    <w:rsid w:val="00237124"/>
    <w:rsid w:val="00237C13"/>
    <w:rsid w:val="00240C24"/>
    <w:rsid w:val="002411AE"/>
    <w:rsid w:val="002425A8"/>
    <w:rsid w:val="00244181"/>
    <w:rsid w:val="0024419B"/>
    <w:rsid w:val="00244212"/>
    <w:rsid w:val="00245E41"/>
    <w:rsid w:val="00246F6D"/>
    <w:rsid w:val="0024763F"/>
    <w:rsid w:val="00247720"/>
    <w:rsid w:val="00250467"/>
    <w:rsid w:val="00251BDA"/>
    <w:rsid w:val="002528C6"/>
    <w:rsid w:val="0025312D"/>
    <w:rsid w:val="00253223"/>
    <w:rsid w:val="00253543"/>
    <w:rsid w:val="00253B6B"/>
    <w:rsid w:val="00254E5E"/>
    <w:rsid w:val="00256191"/>
    <w:rsid w:val="002561E3"/>
    <w:rsid w:val="0025629D"/>
    <w:rsid w:val="00256DDF"/>
    <w:rsid w:val="002578AE"/>
    <w:rsid w:val="00261BC2"/>
    <w:rsid w:val="0026401A"/>
    <w:rsid w:val="00264B8F"/>
    <w:rsid w:val="00264C49"/>
    <w:rsid w:val="00265342"/>
    <w:rsid w:val="0026567B"/>
    <w:rsid w:val="00266D8B"/>
    <w:rsid w:val="00267C27"/>
    <w:rsid w:val="00270FFA"/>
    <w:rsid w:val="00273681"/>
    <w:rsid w:val="0027478E"/>
    <w:rsid w:val="00275C1F"/>
    <w:rsid w:val="00277ADC"/>
    <w:rsid w:val="00280FA3"/>
    <w:rsid w:val="00282623"/>
    <w:rsid w:val="002838BE"/>
    <w:rsid w:val="00285402"/>
    <w:rsid w:val="002854D2"/>
    <w:rsid w:val="002859C6"/>
    <w:rsid w:val="00291567"/>
    <w:rsid w:val="002917EC"/>
    <w:rsid w:val="00292320"/>
    <w:rsid w:val="002926DB"/>
    <w:rsid w:val="00292A7C"/>
    <w:rsid w:val="0029501D"/>
    <w:rsid w:val="00295354"/>
    <w:rsid w:val="00296247"/>
    <w:rsid w:val="0029705F"/>
    <w:rsid w:val="002A0C20"/>
    <w:rsid w:val="002A111F"/>
    <w:rsid w:val="002A164D"/>
    <w:rsid w:val="002A20DA"/>
    <w:rsid w:val="002A21FB"/>
    <w:rsid w:val="002A324E"/>
    <w:rsid w:val="002A3A28"/>
    <w:rsid w:val="002A3A9F"/>
    <w:rsid w:val="002A415F"/>
    <w:rsid w:val="002A4D6E"/>
    <w:rsid w:val="002A52D6"/>
    <w:rsid w:val="002A531A"/>
    <w:rsid w:val="002A5E40"/>
    <w:rsid w:val="002B0500"/>
    <w:rsid w:val="002B09F5"/>
    <w:rsid w:val="002B0AB5"/>
    <w:rsid w:val="002B15CA"/>
    <w:rsid w:val="002B1F23"/>
    <w:rsid w:val="002B2931"/>
    <w:rsid w:val="002B71FC"/>
    <w:rsid w:val="002B76BA"/>
    <w:rsid w:val="002B77C8"/>
    <w:rsid w:val="002B798F"/>
    <w:rsid w:val="002C2570"/>
    <w:rsid w:val="002C26A4"/>
    <w:rsid w:val="002C2BF9"/>
    <w:rsid w:val="002C3644"/>
    <w:rsid w:val="002D0756"/>
    <w:rsid w:val="002D118A"/>
    <w:rsid w:val="002D1CEB"/>
    <w:rsid w:val="002D2ADA"/>
    <w:rsid w:val="002D3C60"/>
    <w:rsid w:val="002D6480"/>
    <w:rsid w:val="002E0FAF"/>
    <w:rsid w:val="002E2E94"/>
    <w:rsid w:val="002E434B"/>
    <w:rsid w:val="002E4A53"/>
    <w:rsid w:val="002E6DF9"/>
    <w:rsid w:val="002E6F7C"/>
    <w:rsid w:val="002E7AE1"/>
    <w:rsid w:val="002F3D9A"/>
    <w:rsid w:val="002F5793"/>
    <w:rsid w:val="002F6BD3"/>
    <w:rsid w:val="0030098B"/>
    <w:rsid w:val="00301A21"/>
    <w:rsid w:val="0030293B"/>
    <w:rsid w:val="00302B2D"/>
    <w:rsid w:val="00303376"/>
    <w:rsid w:val="00306C9D"/>
    <w:rsid w:val="00306E4E"/>
    <w:rsid w:val="003121C3"/>
    <w:rsid w:val="00313E4A"/>
    <w:rsid w:val="003144B7"/>
    <w:rsid w:val="00315230"/>
    <w:rsid w:val="003154E1"/>
    <w:rsid w:val="003155C2"/>
    <w:rsid w:val="00320DE5"/>
    <w:rsid w:val="00323CEC"/>
    <w:rsid w:val="00324A9A"/>
    <w:rsid w:val="00326151"/>
    <w:rsid w:val="00327141"/>
    <w:rsid w:val="0032760C"/>
    <w:rsid w:val="00334000"/>
    <w:rsid w:val="00334CE4"/>
    <w:rsid w:val="00334FDA"/>
    <w:rsid w:val="00335B55"/>
    <w:rsid w:val="00337442"/>
    <w:rsid w:val="00337A27"/>
    <w:rsid w:val="0034009A"/>
    <w:rsid w:val="003428D7"/>
    <w:rsid w:val="0034355A"/>
    <w:rsid w:val="003435E5"/>
    <w:rsid w:val="00343C11"/>
    <w:rsid w:val="003440AA"/>
    <w:rsid w:val="003442C4"/>
    <w:rsid w:val="003445D5"/>
    <w:rsid w:val="00344904"/>
    <w:rsid w:val="0034494D"/>
    <w:rsid w:val="00345B42"/>
    <w:rsid w:val="003466A7"/>
    <w:rsid w:val="00347295"/>
    <w:rsid w:val="00352655"/>
    <w:rsid w:val="0035516A"/>
    <w:rsid w:val="003559D6"/>
    <w:rsid w:val="00356BB4"/>
    <w:rsid w:val="0036270E"/>
    <w:rsid w:val="00363245"/>
    <w:rsid w:val="00364C78"/>
    <w:rsid w:val="003656C6"/>
    <w:rsid w:val="00365FCC"/>
    <w:rsid w:val="00366D03"/>
    <w:rsid w:val="00371BC4"/>
    <w:rsid w:val="00371FA2"/>
    <w:rsid w:val="003722A0"/>
    <w:rsid w:val="003748EE"/>
    <w:rsid w:val="0037496A"/>
    <w:rsid w:val="00374B09"/>
    <w:rsid w:val="0037597D"/>
    <w:rsid w:val="00383BD0"/>
    <w:rsid w:val="00384060"/>
    <w:rsid w:val="00384472"/>
    <w:rsid w:val="00384478"/>
    <w:rsid w:val="00384812"/>
    <w:rsid w:val="00387148"/>
    <w:rsid w:val="003873D0"/>
    <w:rsid w:val="00391A9A"/>
    <w:rsid w:val="00391F4D"/>
    <w:rsid w:val="00393FD0"/>
    <w:rsid w:val="00394DC6"/>
    <w:rsid w:val="0039503C"/>
    <w:rsid w:val="003950B7"/>
    <w:rsid w:val="0039534D"/>
    <w:rsid w:val="00395A35"/>
    <w:rsid w:val="00396909"/>
    <w:rsid w:val="003A0970"/>
    <w:rsid w:val="003A4831"/>
    <w:rsid w:val="003A51AA"/>
    <w:rsid w:val="003A5CDB"/>
    <w:rsid w:val="003A6A47"/>
    <w:rsid w:val="003A6B80"/>
    <w:rsid w:val="003A6BC4"/>
    <w:rsid w:val="003A794A"/>
    <w:rsid w:val="003A7DEA"/>
    <w:rsid w:val="003B1A64"/>
    <w:rsid w:val="003B1BDD"/>
    <w:rsid w:val="003B255C"/>
    <w:rsid w:val="003B3C23"/>
    <w:rsid w:val="003B4125"/>
    <w:rsid w:val="003B4B3D"/>
    <w:rsid w:val="003B5502"/>
    <w:rsid w:val="003B5686"/>
    <w:rsid w:val="003B6092"/>
    <w:rsid w:val="003B6963"/>
    <w:rsid w:val="003B6A98"/>
    <w:rsid w:val="003B6DA1"/>
    <w:rsid w:val="003B7BDE"/>
    <w:rsid w:val="003B7C9D"/>
    <w:rsid w:val="003C07B8"/>
    <w:rsid w:val="003C0F12"/>
    <w:rsid w:val="003C1504"/>
    <w:rsid w:val="003C2F9C"/>
    <w:rsid w:val="003C4426"/>
    <w:rsid w:val="003C5F11"/>
    <w:rsid w:val="003C6CC6"/>
    <w:rsid w:val="003C7036"/>
    <w:rsid w:val="003C7686"/>
    <w:rsid w:val="003C7A81"/>
    <w:rsid w:val="003D0F43"/>
    <w:rsid w:val="003D213B"/>
    <w:rsid w:val="003D295F"/>
    <w:rsid w:val="003D3917"/>
    <w:rsid w:val="003D3F4D"/>
    <w:rsid w:val="003D4D6F"/>
    <w:rsid w:val="003D58CA"/>
    <w:rsid w:val="003D7D9B"/>
    <w:rsid w:val="003D7E9C"/>
    <w:rsid w:val="003E0198"/>
    <w:rsid w:val="003E01C8"/>
    <w:rsid w:val="003E15AF"/>
    <w:rsid w:val="003E17C6"/>
    <w:rsid w:val="003E2390"/>
    <w:rsid w:val="003E23EE"/>
    <w:rsid w:val="003E28E3"/>
    <w:rsid w:val="003E320B"/>
    <w:rsid w:val="003E4DD6"/>
    <w:rsid w:val="003E554B"/>
    <w:rsid w:val="003E5805"/>
    <w:rsid w:val="003E5EF5"/>
    <w:rsid w:val="003E6F11"/>
    <w:rsid w:val="003E758E"/>
    <w:rsid w:val="003E784C"/>
    <w:rsid w:val="003F1CA9"/>
    <w:rsid w:val="003F1F78"/>
    <w:rsid w:val="003F22B6"/>
    <w:rsid w:val="003F2772"/>
    <w:rsid w:val="003F2ED9"/>
    <w:rsid w:val="003F3B65"/>
    <w:rsid w:val="003F5AE0"/>
    <w:rsid w:val="00400A21"/>
    <w:rsid w:val="00401771"/>
    <w:rsid w:val="00402F98"/>
    <w:rsid w:val="004044B6"/>
    <w:rsid w:val="00404776"/>
    <w:rsid w:val="00405379"/>
    <w:rsid w:val="00405597"/>
    <w:rsid w:val="00411439"/>
    <w:rsid w:val="00413B09"/>
    <w:rsid w:val="00414581"/>
    <w:rsid w:val="00414746"/>
    <w:rsid w:val="00414BC4"/>
    <w:rsid w:val="00416709"/>
    <w:rsid w:val="004167CE"/>
    <w:rsid w:val="00416CD8"/>
    <w:rsid w:val="00420559"/>
    <w:rsid w:val="00421D33"/>
    <w:rsid w:val="00421DC1"/>
    <w:rsid w:val="0042257F"/>
    <w:rsid w:val="00422690"/>
    <w:rsid w:val="0042283C"/>
    <w:rsid w:val="00423E37"/>
    <w:rsid w:val="004258BD"/>
    <w:rsid w:val="00427619"/>
    <w:rsid w:val="00427C94"/>
    <w:rsid w:val="004304A2"/>
    <w:rsid w:val="0043079B"/>
    <w:rsid w:val="00431441"/>
    <w:rsid w:val="00431798"/>
    <w:rsid w:val="00432331"/>
    <w:rsid w:val="00432B85"/>
    <w:rsid w:val="004330FC"/>
    <w:rsid w:val="004333FD"/>
    <w:rsid w:val="00433ECE"/>
    <w:rsid w:val="00434275"/>
    <w:rsid w:val="0043519D"/>
    <w:rsid w:val="00435958"/>
    <w:rsid w:val="004371F1"/>
    <w:rsid w:val="00437433"/>
    <w:rsid w:val="004375A9"/>
    <w:rsid w:val="004418A3"/>
    <w:rsid w:val="0044198E"/>
    <w:rsid w:val="00441B1D"/>
    <w:rsid w:val="00443587"/>
    <w:rsid w:val="00444A3F"/>
    <w:rsid w:val="004450CC"/>
    <w:rsid w:val="004455EA"/>
    <w:rsid w:val="00445DF1"/>
    <w:rsid w:val="00445F1C"/>
    <w:rsid w:val="00450DA2"/>
    <w:rsid w:val="00454DB4"/>
    <w:rsid w:val="004559FD"/>
    <w:rsid w:val="004561E7"/>
    <w:rsid w:val="0045733E"/>
    <w:rsid w:val="0045776C"/>
    <w:rsid w:val="00457A8E"/>
    <w:rsid w:val="00460472"/>
    <w:rsid w:val="00461F46"/>
    <w:rsid w:val="0046203C"/>
    <w:rsid w:val="004644DF"/>
    <w:rsid w:val="00464DBC"/>
    <w:rsid w:val="004657CC"/>
    <w:rsid w:val="00465D9A"/>
    <w:rsid w:val="00470A54"/>
    <w:rsid w:val="00471CF9"/>
    <w:rsid w:val="0047322B"/>
    <w:rsid w:val="00473632"/>
    <w:rsid w:val="00473740"/>
    <w:rsid w:val="00475AD3"/>
    <w:rsid w:val="00475D95"/>
    <w:rsid w:val="00480CF7"/>
    <w:rsid w:val="004825CD"/>
    <w:rsid w:val="00482D26"/>
    <w:rsid w:val="0048320A"/>
    <w:rsid w:val="00484385"/>
    <w:rsid w:val="00485396"/>
    <w:rsid w:val="004854C3"/>
    <w:rsid w:val="004865E1"/>
    <w:rsid w:val="004911B6"/>
    <w:rsid w:val="00492D9C"/>
    <w:rsid w:val="0049446E"/>
    <w:rsid w:val="0049501D"/>
    <w:rsid w:val="00495E42"/>
    <w:rsid w:val="00496706"/>
    <w:rsid w:val="00496833"/>
    <w:rsid w:val="004975F7"/>
    <w:rsid w:val="004977B1"/>
    <w:rsid w:val="004A07FA"/>
    <w:rsid w:val="004A4C42"/>
    <w:rsid w:val="004A5F95"/>
    <w:rsid w:val="004A687C"/>
    <w:rsid w:val="004A734E"/>
    <w:rsid w:val="004A7831"/>
    <w:rsid w:val="004B2155"/>
    <w:rsid w:val="004B37AB"/>
    <w:rsid w:val="004B4712"/>
    <w:rsid w:val="004B4E7A"/>
    <w:rsid w:val="004B55C6"/>
    <w:rsid w:val="004B58DC"/>
    <w:rsid w:val="004C19BC"/>
    <w:rsid w:val="004C20F8"/>
    <w:rsid w:val="004C315B"/>
    <w:rsid w:val="004C39C9"/>
    <w:rsid w:val="004C537C"/>
    <w:rsid w:val="004C779D"/>
    <w:rsid w:val="004D0D5A"/>
    <w:rsid w:val="004D17CB"/>
    <w:rsid w:val="004E09BF"/>
    <w:rsid w:val="004E390F"/>
    <w:rsid w:val="004E44AB"/>
    <w:rsid w:val="004E628E"/>
    <w:rsid w:val="004F22D1"/>
    <w:rsid w:val="004F3C00"/>
    <w:rsid w:val="004F3F03"/>
    <w:rsid w:val="004F3F9C"/>
    <w:rsid w:val="004F4539"/>
    <w:rsid w:val="004F46D0"/>
    <w:rsid w:val="004F4A40"/>
    <w:rsid w:val="004F5ACE"/>
    <w:rsid w:val="004F63E0"/>
    <w:rsid w:val="005023AC"/>
    <w:rsid w:val="005037F7"/>
    <w:rsid w:val="00503BE0"/>
    <w:rsid w:val="00504BF6"/>
    <w:rsid w:val="0050534B"/>
    <w:rsid w:val="0050546F"/>
    <w:rsid w:val="00505938"/>
    <w:rsid w:val="005060CF"/>
    <w:rsid w:val="00507F09"/>
    <w:rsid w:val="00507FA1"/>
    <w:rsid w:val="00511F5C"/>
    <w:rsid w:val="0051272D"/>
    <w:rsid w:val="00513626"/>
    <w:rsid w:val="00513E4C"/>
    <w:rsid w:val="0051490B"/>
    <w:rsid w:val="00514D13"/>
    <w:rsid w:val="00516EBE"/>
    <w:rsid w:val="00517713"/>
    <w:rsid w:val="00517A38"/>
    <w:rsid w:val="005208FA"/>
    <w:rsid w:val="00521A71"/>
    <w:rsid w:val="00521C1E"/>
    <w:rsid w:val="00523069"/>
    <w:rsid w:val="00523FD3"/>
    <w:rsid w:val="005252BE"/>
    <w:rsid w:val="00525D93"/>
    <w:rsid w:val="00526855"/>
    <w:rsid w:val="00526FDA"/>
    <w:rsid w:val="00532356"/>
    <w:rsid w:val="00533A70"/>
    <w:rsid w:val="005345C2"/>
    <w:rsid w:val="0053473A"/>
    <w:rsid w:val="00535698"/>
    <w:rsid w:val="00536031"/>
    <w:rsid w:val="0053681A"/>
    <w:rsid w:val="005373F6"/>
    <w:rsid w:val="0054017D"/>
    <w:rsid w:val="00541C48"/>
    <w:rsid w:val="00541F6B"/>
    <w:rsid w:val="00542E3B"/>
    <w:rsid w:val="00542FC3"/>
    <w:rsid w:val="00544134"/>
    <w:rsid w:val="0054579C"/>
    <w:rsid w:val="00547338"/>
    <w:rsid w:val="0055165E"/>
    <w:rsid w:val="00552211"/>
    <w:rsid w:val="00552F14"/>
    <w:rsid w:val="005530DB"/>
    <w:rsid w:val="00553116"/>
    <w:rsid w:val="00553832"/>
    <w:rsid w:val="005552AA"/>
    <w:rsid w:val="0055651B"/>
    <w:rsid w:val="005602BC"/>
    <w:rsid w:val="00560655"/>
    <w:rsid w:val="00561E58"/>
    <w:rsid w:val="00562D02"/>
    <w:rsid w:val="00563AF0"/>
    <w:rsid w:val="00563E17"/>
    <w:rsid w:val="00563E26"/>
    <w:rsid w:val="0056522B"/>
    <w:rsid w:val="005653A2"/>
    <w:rsid w:val="00565ABC"/>
    <w:rsid w:val="00566215"/>
    <w:rsid w:val="0056629E"/>
    <w:rsid w:val="005668BA"/>
    <w:rsid w:val="0057188F"/>
    <w:rsid w:val="0057228A"/>
    <w:rsid w:val="00572E77"/>
    <w:rsid w:val="0057360A"/>
    <w:rsid w:val="00575844"/>
    <w:rsid w:val="005806E3"/>
    <w:rsid w:val="00580B38"/>
    <w:rsid w:val="0058213F"/>
    <w:rsid w:val="0058427D"/>
    <w:rsid w:val="00585CE1"/>
    <w:rsid w:val="00586DD7"/>
    <w:rsid w:val="005900FA"/>
    <w:rsid w:val="005925DA"/>
    <w:rsid w:val="005942BC"/>
    <w:rsid w:val="00594504"/>
    <w:rsid w:val="005956F2"/>
    <w:rsid w:val="005A0CA4"/>
    <w:rsid w:val="005A12D5"/>
    <w:rsid w:val="005A1E1D"/>
    <w:rsid w:val="005A39B7"/>
    <w:rsid w:val="005A3AEF"/>
    <w:rsid w:val="005A3C06"/>
    <w:rsid w:val="005A5009"/>
    <w:rsid w:val="005A5168"/>
    <w:rsid w:val="005A54A4"/>
    <w:rsid w:val="005A6215"/>
    <w:rsid w:val="005A7396"/>
    <w:rsid w:val="005B032F"/>
    <w:rsid w:val="005B1B34"/>
    <w:rsid w:val="005B23A4"/>
    <w:rsid w:val="005B2C87"/>
    <w:rsid w:val="005B3282"/>
    <w:rsid w:val="005B63E5"/>
    <w:rsid w:val="005B6A42"/>
    <w:rsid w:val="005C0151"/>
    <w:rsid w:val="005C080B"/>
    <w:rsid w:val="005C10EA"/>
    <w:rsid w:val="005C2B49"/>
    <w:rsid w:val="005C33EA"/>
    <w:rsid w:val="005C3CC3"/>
    <w:rsid w:val="005C4B5A"/>
    <w:rsid w:val="005C4ECD"/>
    <w:rsid w:val="005D08FC"/>
    <w:rsid w:val="005D221E"/>
    <w:rsid w:val="005D3A2B"/>
    <w:rsid w:val="005D572C"/>
    <w:rsid w:val="005D5A75"/>
    <w:rsid w:val="005D6746"/>
    <w:rsid w:val="005E0941"/>
    <w:rsid w:val="005E13AF"/>
    <w:rsid w:val="005E5542"/>
    <w:rsid w:val="005F04E8"/>
    <w:rsid w:val="005F0B02"/>
    <w:rsid w:val="005F4E5C"/>
    <w:rsid w:val="005F6BCB"/>
    <w:rsid w:val="006006CF"/>
    <w:rsid w:val="00600739"/>
    <w:rsid w:val="006038B2"/>
    <w:rsid w:val="00603D12"/>
    <w:rsid w:val="00604E83"/>
    <w:rsid w:val="0060516B"/>
    <w:rsid w:val="0060533B"/>
    <w:rsid w:val="00605B9C"/>
    <w:rsid w:val="00605CD0"/>
    <w:rsid w:val="006066AA"/>
    <w:rsid w:val="00607235"/>
    <w:rsid w:val="0060798F"/>
    <w:rsid w:val="006105D9"/>
    <w:rsid w:val="00611C20"/>
    <w:rsid w:val="00612808"/>
    <w:rsid w:val="0061309A"/>
    <w:rsid w:val="006159F1"/>
    <w:rsid w:val="006160E9"/>
    <w:rsid w:val="006163F7"/>
    <w:rsid w:val="00616DBC"/>
    <w:rsid w:val="00620175"/>
    <w:rsid w:val="0062152A"/>
    <w:rsid w:val="00623703"/>
    <w:rsid w:val="00623A38"/>
    <w:rsid w:val="00624B8B"/>
    <w:rsid w:val="006251DF"/>
    <w:rsid w:val="00625D7A"/>
    <w:rsid w:val="00626C11"/>
    <w:rsid w:val="00631BBC"/>
    <w:rsid w:val="00633584"/>
    <w:rsid w:val="0063374C"/>
    <w:rsid w:val="00636579"/>
    <w:rsid w:val="00637D66"/>
    <w:rsid w:val="006411BE"/>
    <w:rsid w:val="00641381"/>
    <w:rsid w:val="00641EB9"/>
    <w:rsid w:val="006420C8"/>
    <w:rsid w:val="00642AA9"/>
    <w:rsid w:val="0064308C"/>
    <w:rsid w:val="00644E9C"/>
    <w:rsid w:val="0064716A"/>
    <w:rsid w:val="0064781A"/>
    <w:rsid w:val="00650169"/>
    <w:rsid w:val="00650836"/>
    <w:rsid w:val="00650AE7"/>
    <w:rsid w:val="00650AF8"/>
    <w:rsid w:val="006511B0"/>
    <w:rsid w:val="006516D3"/>
    <w:rsid w:val="00651D3D"/>
    <w:rsid w:val="00651F19"/>
    <w:rsid w:val="00654299"/>
    <w:rsid w:val="00655F50"/>
    <w:rsid w:val="006576DE"/>
    <w:rsid w:val="00660655"/>
    <w:rsid w:val="00661665"/>
    <w:rsid w:val="00661CA1"/>
    <w:rsid w:val="006620AF"/>
    <w:rsid w:val="006635EF"/>
    <w:rsid w:val="00664C9A"/>
    <w:rsid w:val="00665568"/>
    <w:rsid w:val="00667331"/>
    <w:rsid w:val="00671007"/>
    <w:rsid w:val="00673643"/>
    <w:rsid w:val="006750AC"/>
    <w:rsid w:val="00675551"/>
    <w:rsid w:val="00675B2F"/>
    <w:rsid w:val="00676FA6"/>
    <w:rsid w:val="006779DD"/>
    <w:rsid w:val="006804E9"/>
    <w:rsid w:val="00680828"/>
    <w:rsid w:val="00681353"/>
    <w:rsid w:val="006819AD"/>
    <w:rsid w:val="00681C71"/>
    <w:rsid w:val="00681C8B"/>
    <w:rsid w:val="00682AC9"/>
    <w:rsid w:val="00685D34"/>
    <w:rsid w:val="00686A9A"/>
    <w:rsid w:val="00686CD8"/>
    <w:rsid w:val="00686D29"/>
    <w:rsid w:val="00687BDA"/>
    <w:rsid w:val="00691A61"/>
    <w:rsid w:val="006930C5"/>
    <w:rsid w:val="006933BF"/>
    <w:rsid w:val="00693F79"/>
    <w:rsid w:val="00697873"/>
    <w:rsid w:val="006A0711"/>
    <w:rsid w:val="006A0C36"/>
    <w:rsid w:val="006A0D25"/>
    <w:rsid w:val="006A1A88"/>
    <w:rsid w:val="006A2B83"/>
    <w:rsid w:val="006A4489"/>
    <w:rsid w:val="006A4AAB"/>
    <w:rsid w:val="006A6343"/>
    <w:rsid w:val="006A7187"/>
    <w:rsid w:val="006B0D18"/>
    <w:rsid w:val="006B134C"/>
    <w:rsid w:val="006B1E58"/>
    <w:rsid w:val="006B35BF"/>
    <w:rsid w:val="006B3DC7"/>
    <w:rsid w:val="006B696C"/>
    <w:rsid w:val="006B7208"/>
    <w:rsid w:val="006B7367"/>
    <w:rsid w:val="006C0885"/>
    <w:rsid w:val="006C22D1"/>
    <w:rsid w:val="006C7B23"/>
    <w:rsid w:val="006D010D"/>
    <w:rsid w:val="006D2C75"/>
    <w:rsid w:val="006D3DBC"/>
    <w:rsid w:val="006D41D2"/>
    <w:rsid w:val="006D4235"/>
    <w:rsid w:val="006D44E6"/>
    <w:rsid w:val="006D4FED"/>
    <w:rsid w:val="006D5219"/>
    <w:rsid w:val="006D544B"/>
    <w:rsid w:val="006E77AB"/>
    <w:rsid w:val="006F138D"/>
    <w:rsid w:val="006F20B8"/>
    <w:rsid w:val="006F4BD6"/>
    <w:rsid w:val="006F5A3C"/>
    <w:rsid w:val="006F5AB8"/>
    <w:rsid w:val="006F6F3E"/>
    <w:rsid w:val="006F7A83"/>
    <w:rsid w:val="006F7E9B"/>
    <w:rsid w:val="00700DD9"/>
    <w:rsid w:val="007012DA"/>
    <w:rsid w:val="00701A13"/>
    <w:rsid w:val="00707343"/>
    <w:rsid w:val="00710642"/>
    <w:rsid w:val="00713681"/>
    <w:rsid w:val="00713D41"/>
    <w:rsid w:val="00714808"/>
    <w:rsid w:val="00715095"/>
    <w:rsid w:val="00715415"/>
    <w:rsid w:val="007170B9"/>
    <w:rsid w:val="00717181"/>
    <w:rsid w:val="007171D1"/>
    <w:rsid w:val="00722326"/>
    <w:rsid w:val="00722653"/>
    <w:rsid w:val="00724A6C"/>
    <w:rsid w:val="00724AFB"/>
    <w:rsid w:val="00724BFA"/>
    <w:rsid w:val="007256AB"/>
    <w:rsid w:val="00730EE4"/>
    <w:rsid w:val="007311D1"/>
    <w:rsid w:val="0073407B"/>
    <w:rsid w:val="007348E6"/>
    <w:rsid w:val="00736005"/>
    <w:rsid w:val="007413F7"/>
    <w:rsid w:val="00742211"/>
    <w:rsid w:val="00742A89"/>
    <w:rsid w:val="00742DD2"/>
    <w:rsid w:val="0074321F"/>
    <w:rsid w:val="00745302"/>
    <w:rsid w:val="00745C0C"/>
    <w:rsid w:val="007469F5"/>
    <w:rsid w:val="00746A8D"/>
    <w:rsid w:val="0074706E"/>
    <w:rsid w:val="00747F84"/>
    <w:rsid w:val="00747F85"/>
    <w:rsid w:val="00752681"/>
    <w:rsid w:val="007547DA"/>
    <w:rsid w:val="007552B6"/>
    <w:rsid w:val="0075595A"/>
    <w:rsid w:val="00756826"/>
    <w:rsid w:val="00760D35"/>
    <w:rsid w:val="00762705"/>
    <w:rsid w:val="00764650"/>
    <w:rsid w:val="00764A33"/>
    <w:rsid w:val="00764C89"/>
    <w:rsid w:val="00765A77"/>
    <w:rsid w:val="00765F61"/>
    <w:rsid w:val="00773AED"/>
    <w:rsid w:val="0077400D"/>
    <w:rsid w:val="0077488C"/>
    <w:rsid w:val="00775C0B"/>
    <w:rsid w:val="0077726C"/>
    <w:rsid w:val="00780C42"/>
    <w:rsid w:val="007820B1"/>
    <w:rsid w:val="00783B05"/>
    <w:rsid w:val="00784704"/>
    <w:rsid w:val="007851D0"/>
    <w:rsid w:val="00786F4A"/>
    <w:rsid w:val="0078786F"/>
    <w:rsid w:val="0079070E"/>
    <w:rsid w:val="00790E02"/>
    <w:rsid w:val="00791199"/>
    <w:rsid w:val="00791F83"/>
    <w:rsid w:val="007944B1"/>
    <w:rsid w:val="00795745"/>
    <w:rsid w:val="007968BF"/>
    <w:rsid w:val="00797101"/>
    <w:rsid w:val="007A09A1"/>
    <w:rsid w:val="007A1534"/>
    <w:rsid w:val="007A2733"/>
    <w:rsid w:val="007A2A76"/>
    <w:rsid w:val="007A36EC"/>
    <w:rsid w:val="007A3C3F"/>
    <w:rsid w:val="007A43D2"/>
    <w:rsid w:val="007A713E"/>
    <w:rsid w:val="007B008E"/>
    <w:rsid w:val="007B13BC"/>
    <w:rsid w:val="007B25AC"/>
    <w:rsid w:val="007B2F1E"/>
    <w:rsid w:val="007B445D"/>
    <w:rsid w:val="007B47EF"/>
    <w:rsid w:val="007B5664"/>
    <w:rsid w:val="007B60E3"/>
    <w:rsid w:val="007B6778"/>
    <w:rsid w:val="007B7439"/>
    <w:rsid w:val="007C0E4A"/>
    <w:rsid w:val="007C1BE8"/>
    <w:rsid w:val="007C1C22"/>
    <w:rsid w:val="007C4FFA"/>
    <w:rsid w:val="007C7713"/>
    <w:rsid w:val="007D0706"/>
    <w:rsid w:val="007D07DE"/>
    <w:rsid w:val="007D1427"/>
    <w:rsid w:val="007D2554"/>
    <w:rsid w:val="007D2BD4"/>
    <w:rsid w:val="007D4032"/>
    <w:rsid w:val="007D5C45"/>
    <w:rsid w:val="007D60C2"/>
    <w:rsid w:val="007D621D"/>
    <w:rsid w:val="007D6520"/>
    <w:rsid w:val="007E3FFC"/>
    <w:rsid w:val="007E4DF8"/>
    <w:rsid w:val="007E5A91"/>
    <w:rsid w:val="007E5AFA"/>
    <w:rsid w:val="007E611E"/>
    <w:rsid w:val="007E63DF"/>
    <w:rsid w:val="007F0991"/>
    <w:rsid w:val="007F1267"/>
    <w:rsid w:val="007F19F6"/>
    <w:rsid w:val="007F1D9F"/>
    <w:rsid w:val="007F2FD3"/>
    <w:rsid w:val="007F3EF8"/>
    <w:rsid w:val="007F6C90"/>
    <w:rsid w:val="00800070"/>
    <w:rsid w:val="0080409C"/>
    <w:rsid w:val="00804B75"/>
    <w:rsid w:val="00805D60"/>
    <w:rsid w:val="008075AA"/>
    <w:rsid w:val="00810122"/>
    <w:rsid w:val="0081056E"/>
    <w:rsid w:val="0081112C"/>
    <w:rsid w:val="00811A3D"/>
    <w:rsid w:val="00813334"/>
    <w:rsid w:val="00813FDC"/>
    <w:rsid w:val="00814866"/>
    <w:rsid w:val="00814A4C"/>
    <w:rsid w:val="008158C0"/>
    <w:rsid w:val="008159FC"/>
    <w:rsid w:val="008160FF"/>
    <w:rsid w:val="00816565"/>
    <w:rsid w:val="00817C15"/>
    <w:rsid w:val="00820915"/>
    <w:rsid w:val="008213B4"/>
    <w:rsid w:val="00823289"/>
    <w:rsid w:val="00824E3B"/>
    <w:rsid w:val="00824ED0"/>
    <w:rsid w:val="0082597F"/>
    <w:rsid w:val="0082783D"/>
    <w:rsid w:val="00827F05"/>
    <w:rsid w:val="00830934"/>
    <w:rsid w:val="0083479D"/>
    <w:rsid w:val="00836C98"/>
    <w:rsid w:val="008373B7"/>
    <w:rsid w:val="00837CCA"/>
    <w:rsid w:val="00840016"/>
    <w:rsid w:val="00840E2D"/>
    <w:rsid w:val="00840FD8"/>
    <w:rsid w:val="008415A0"/>
    <w:rsid w:val="0084300F"/>
    <w:rsid w:val="008444E2"/>
    <w:rsid w:val="00844B68"/>
    <w:rsid w:val="00844F5E"/>
    <w:rsid w:val="00846C2A"/>
    <w:rsid w:val="008477A3"/>
    <w:rsid w:val="00851329"/>
    <w:rsid w:val="008524AE"/>
    <w:rsid w:val="00852D3F"/>
    <w:rsid w:val="008534CF"/>
    <w:rsid w:val="00853E23"/>
    <w:rsid w:val="00853EAF"/>
    <w:rsid w:val="008549DC"/>
    <w:rsid w:val="00854DAD"/>
    <w:rsid w:val="008557DD"/>
    <w:rsid w:val="00857D3D"/>
    <w:rsid w:val="00860238"/>
    <w:rsid w:val="00860F6E"/>
    <w:rsid w:val="008610A0"/>
    <w:rsid w:val="00861D6A"/>
    <w:rsid w:val="00861EB9"/>
    <w:rsid w:val="0086488F"/>
    <w:rsid w:val="00865C7F"/>
    <w:rsid w:val="0086685C"/>
    <w:rsid w:val="00866885"/>
    <w:rsid w:val="00866BDF"/>
    <w:rsid w:val="00867791"/>
    <w:rsid w:val="00867A19"/>
    <w:rsid w:val="00870BFB"/>
    <w:rsid w:val="008712B3"/>
    <w:rsid w:val="0087212A"/>
    <w:rsid w:val="00873B9A"/>
    <w:rsid w:val="00875EC6"/>
    <w:rsid w:val="0087794D"/>
    <w:rsid w:val="00877AF7"/>
    <w:rsid w:val="00881D06"/>
    <w:rsid w:val="00882ED1"/>
    <w:rsid w:val="008857B8"/>
    <w:rsid w:val="00886AC9"/>
    <w:rsid w:val="008874A3"/>
    <w:rsid w:val="0089035A"/>
    <w:rsid w:val="008905BA"/>
    <w:rsid w:val="00890615"/>
    <w:rsid w:val="00890BEE"/>
    <w:rsid w:val="008919C1"/>
    <w:rsid w:val="0089361B"/>
    <w:rsid w:val="00894489"/>
    <w:rsid w:val="00894B06"/>
    <w:rsid w:val="00894EAB"/>
    <w:rsid w:val="00895FF4"/>
    <w:rsid w:val="00897E65"/>
    <w:rsid w:val="008A0056"/>
    <w:rsid w:val="008A10C8"/>
    <w:rsid w:val="008A1844"/>
    <w:rsid w:val="008A189B"/>
    <w:rsid w:val="008A2ACD"/>
    <w:rsid w:val="008A2CA4"/>
    <w:rsid w:val="008A6DB0"/>
    <w:rsid w:val="008A7381"/>
    <w:rsid w:val="008A7D6A"/>
    <w:rsid w:val="008B0B11"/>
    <w:rsid w:val="008B1571"/>
    <w:rsid w:val="008B2E53"/>
    <w:rsid w:val="008B338F"/>
    <w:rsid w:val="008B3757"/>
    <w:rsid w:val="008B3765"/>
    <w:rsid w:val="008B3C7B"/>
    <w:rsid w:val="008B5C37"/>
    <w:rsid w:val="008B5F40"/>
    <w:rsid w:val="008B634F"/>
    <w:rsid w:val="008C0642"/>
    <w:rsid w:val="008C1587"/>
    <w:rsid w:val="008C1CCE"/>
    <w:rsid w:val="008C2DB5"/>
    <w:rsid w:val="008C3564"/>
    <w:rsid w:val="008C3B3D"/>
    <w:rsid w:val="008C41B1"/>
    <w:rsid w:val="008C51F0"/>
    <w:rsid w:val="008C55C6"/>
    <w:rsid w:val="008C5845"/>
    <w:rsid w:val="008D0CC1"/>
    <w:rsid w:val="008D28F1"/>
    <w:rsid w:val="008D688A"/>
    <w:rsid w:val="008D7C65"/>
    <w:rsid w:val="008E2A6B"/>
    <w:rsid w:val="008E4D66"/>
    <w:rsid w:val="008E5629"/>
    <w:rsid w:val="008E6733"/>
    <w:rsid w:val="008E673A"/>
    <w:rsid w:val="008F1034"/>
    <w:rsid w:val="008F2AE2"/>
    <w:rsid w:val="008F5350"/>
    <w:rsid w:val="008F6B9F"/>
    <w:rsid w:val="00903E6A"/>
    <w:rsid w:val="00904915"/>
    <w:rsid w:val="00905141"/>
    <w:rsid w:val="00905BE0"/>
    <w:rsid w:val="00907B92"/>
    <w:rsid w:val="0091188E"/>
    <w:rsid w:val="0091247C"/>
    <w:rsid w:val="00912B41"/>
    <w:rsid w:val="00913875"/>
    <w:rsid w:val="00914217"/>
    <w:rsid w:val="0091756C"/>
    <w:rsid w:val="00917BFD"/>
    <w:rsid w:val="00917E8A"/>
    <w:rsid w:val="009201AF"/>
    <w:rsid w:val="00920528"/>
    <w:rsid w:val="00920B89"/>
    <w:rsid w:val="00921509"/>
    <w:rsid w:val="00923C51"/>
    <w:rsid w:val="00923EC1"/>
    <w:rsid w:val="009242F5"/>
    <w:rsid w:val="009253A3"/>
    <w:rsid w:val="0092568A"/>
    <w:rsid w:val="009256D5"/>
    <w:rsid w:val="00925C8A"/>
    <w:rsid w:val="00926006"/>
    <w:rsid w:val="00926C84"/>
    <w:rsid w:val="00926EAF"/>
    <w:rsid w:val="00930D84"/>
    <w:rsid w:val="009320B5"/>
    <w:rsid w:val="009323C8"/>
    <w:rsid w:val="00933A54"/>
    <w:rsid w:val="00934EC5"/>
    <w:rsid w:val="009351F8"/>
    <w:rsid w:val="00935E6A"/>
    <w:rsid w:val="00936A35"/>
    <w:rsid w:val="0094048E"/>
    <w:rsid w:val="009407A1"/>
    <w:rsid w:val="0094110D"/>
    <w:rsid w:val="00941E17"/>
    <w:rsid w:val="00942A1A"/>
    <w:rsid w:val="00943601"/>
    <w:rsid w:val="00943ED0"/>
    <w:rsid w:val="00945132"/>
    <w:rsid w:val="009452AA"/>
    <w:rsid w:val="009459E8"/>
    <w:rsid w:val="00946441"/>
    <w:rsid w:val="00946AAD"/>
    <w:rsid w:val="009508C8"/>
    <w:rsid w:val="00951F5F"/>
    <w:rsid w:val="009527F0"/>
    <w:rsid w:val="0095292A"/>
    <w:rsid w:val="00954053"/>
    <w:rsid w:val="0095664D"/>
    <w:rsid w:val="009566DB"/>
    <w:rsid w:val="00956855"/>
    <w:rsid w:val="00957F7F"/>
    <w:rsid w:val="00961BC9"/>
    <w:rsid w:val="009623CC"/>
    <w:rsid w:val="009626FE"/>
    <w:rsid w:val="00967FB4"/>
    <w:rsid w:val="0097136D"/>
    <w:rsid w:val="00971747"/>
    <w:rsid w:val="00972510"/>
    <w:rsid w:val="0097444D"/>
    <w:rsid w:val="0097698A"/>
    <w:rsid w:val="00977491"/>
    <w:rsid w:val="009774A7"/>
    <w:rsid w:val="009806C8"/>
    <w:rsid w:val="0098099D"/>
    <w:rsid w:val="00980AB6"/>
    <w:rsid w:val="00983109"/>
    <w:rsid w:val="009839DB"/>
    <w:rsid w:val="00983CF7"/>
    <w:rsid w:val="00986184"/>
    <w:rsid w:val="00987291"/>
    <w:rsid w:val="00990816"/>
    <w:rsid w:val="00990B06"/>
    <w:rsid w:val="00990E4A"/>
    <w:rsid w:val="009921D2"/>
    <w:rsid w:val="00992785"/>
    <w:rsid w:val="009960DD"/>
    <w:rsid w:val="00997329"/>
    <w:rsid w:val="009A0930"/>
    <w:rsid w:val="009A1162"/>
    <w:rsid w:val="009A1D5F"/>
    <w:rsid w:val="009A2BEE"/>
    <w:rsid w:val="009A4B70"/>
    <w:rsid w:val="009A4BB5"/>
    <w:rsid w:val="009A4D24"/>
    <w:rsid w:val="009A6B51"/>
    <w:rsid w:val="009A70B9"/>
    <w:rsid w:val="009B020B"/>
    <w:rsid w:val="009B0CAE"/>
    <w:rsid w:val="009B0CF5"/>
    <w:rsid w:val="009B1400"/>
    <w:rsid w:val="009B2913"/>
    <w:rsid w:val="009B4702"/>
    <w:rsid w:val="009B4B2D"/>
    <w:rsid w:val="009B4B39"/>
    <w:rsid w:val="009B6030"/>
    <w:rsid w:val="009B73DD"/>
    <w:rsid w:val="009B7597"/>
    <w:rsid w:val="009B7EAF"/>
    <w:rsid w:val="009C04C5"/>
    <w:rsid w:val="009C194D"/>
    <w:rsid w:val="009C1F1E"/>
    <w:rsid w:val="009C28B5"/>
    <w:rsid w:val="009C4BAC"/>
    <w:rsid w:val="009C4C39"/>
    <w:rsid w:val="009D0C7A"/>
    <w:rsid w:val="009D0E26"/>
    <w:rsid w:val="009D15F9"/>
    <w:rsid w:val="009D200F"/>
    <w:rsid w:val="009D227D"/>
    <w:rsid w:val="009D2566"/>
    <w:rsid w:val="009D2893"/>
    <w:rsid w:val="009D6D75"/>
    <w:rsid w:val="009D6EFD"/>
    <w:rsid w:val="009D76B0"/>
    <w:rsid w:val="009E0216"/>
    <w:rsid w:val="009E0A61"/>
    <w:rsid w:val="009E1F42"/>
    <w:rsid w:val="009E3369"/>
    <w:rsid w:val="009E45E9"/>
    <w:rsid w:val="009E5F90"/>
    <w:rsid w:val="009E6BCD"/>
    <w:rsid w:val="009E7C53"/>
    <w:rsid w:val="009F14DB"/>
    <w:rsid w:val="009F2DB7"/>
    <w:rsid w:val="009F2FE1"/>
    <w:rsid w:val="009F46B8"/>
    <w:rsid w:val="009F4A4A"/>
    <w:rsid w:val="009F5394"/>
    <w:rsid w:val="00A000BC"/>
    <w:rsid w:val="00A032FC"/>
    <w:rsid w:val="00A04324"/>
    <w:rsid w:val="00A07620"/>
    <w:rsid w:val="00A10EBF"/>
    <w:rsid w:val="00A11476"/>
    <w:rsid w:val="00A114D2"/>
    <w:rsid w:val="00A122F8"/>
    <w:rsid w:val="00A13350"/>
    <w:rsid w:val="00A158D2"/>
    <w:rsid w:val="00A15F56"/>
    <w:rsid w:val="00A16B2E"/>
    <w:rsid w:val="00A16BB2"/>
    <w:rsid w:val="00A23495"/>
    <w:rsid w:val="00A246D1"/>
    <w:rsid w:val="00A25A3C"/>
    <w:rsid w:val="00A25CE5"/>
    <w:rsid w:val="00A2681F"/>
    <w:rsid w:val="00A268E6"/>
    <w:rsid w:val="00A32EE7"/>
    <w:rsid w:val="00A3420F"/>
    <w:rsid w:val="00A34C6A"/>
    <w:rsid w:val="00A4049B"/>
    <w:rsid w:val="00A405E4"/>
    <w:rsid w:val="00A40CAA"/>
    <w:rsid w:val="00A41E50"/>
    <w:rsid w:val="00A43AB2"/>
    <w:rsid w:val="00A45279"/>
    <w:rsid w:val="00A4559F"/>
    <w:rsid w:val="00A53044"/>
    <w:rsid w:val="00A539EC"/>
    <w:rsid w:val="00A54724"/>
    <w:rsid w:val="00A54EBB"/>
    <w:rsid w:val="00A5594A"/>
    <w:rsid w:val="00A55D9A"/>
    <w:rsid w:val="00A57011"/>
    <w:rsid w:val="00A57083"/>
    <w:rsid w:val="00A57669"/>
    <w:rsid w:val="00A57948"/>
    <w:rsid w:val="00A60988"/>
    <w:rsid w:val="00A60A26"/>
    <w:rsid w:val="00A63390"/>
    <w:rsid w:val="00A64614"/>
    <w:rsid w:val="00A6486A"/>
    <w:rsid w:val="00A64954"/>
    <w:rsid w:val="00A652A2"/>
    <w:rsid w:val="00A65308"/>
    <w:rsid w:val="00A6692A"/>
    <w:rsid w:val="00A70492"/>
    <w:rsid w:val="00A717D8"/>
    <w:rsid w:val="00A719A5"/>
    <w:rsid w:val="00A72EDA"/>
    <w:rsid w:val="00A73A67"/>
    <w:rsid w:val="00A763E7"/>
    <w:rsid w:val="00A84312"/>
    <w:rsid w:val="00A85585"/>
    <w:rsid w:val="00A85FA6"/>
    <w:rsid w:val="00A860EF"/>
    <w:rsid w:val="00A87AA4"/>
    <w:rsid w:val="00A9039D"/>
    <w:rsid w:val="00A920C6"/>
    <w:rsid w:val="00A92503"/>
    <w:rsid w:val="00A92777"/>
    <w:rsid w:val="00A92D29"/>
    <w:rsid w:val="00A92D2C"/>
    <w:rsid w:val="00A92EAD"/>
    <w:rsid w:val="00A94983"/>
    <w:rsid w:val="00A9679F"/>
    <w:rsid w:val="00A967C1"/>
    <w:rsid w:val="00A96C3F"/>
    <w:rsid w:val="00A97958"/>
    <w:rsid w:val="00AA05DC"/>
    <w:rsid w:val="00AA0EE9"/>
    <w:rsid w:val="00AA2155"/>
    <w:rsid w:val="00AA30BA"/>
    <w:rsid w:val="00AA31F9"/>
    <w:rsid w:val="00AA389A"/>
    <w:rsid w:val="00AA3CCB"/>
    <w:rsid w:val="00AA47EA"/>
    <w:rsid w:val="00AA59F1"/>
    <w:rsid w:val="00AA5F20"/>
    <w:rsid w:val="00AA7DAC"/>
    <w:rsid w:val="00AB03DB"/>
    <w:rsid w:val="00AB0667"/>
    <w:rsid w:val="00AB1190"/>
    <w:rsid w:val="00AB1767"/>
    <w:rsid w:val="00AB211F"/>
    <w:rsid w:val="00AB2DB9"/>
    <w:rsid w:val="00AB3A86"/>
    <w:rsid w:val="00AB3AFA"/>
    <w:rsid w:val="00AB454A"/>
    <w:rsid w:val="00AB6CFF"/>
    <w:rsid w:val="00AC06C4"/>
    <w:rsid w:val="00AC06EF"/>
    <w:rsid w:val="00AC0955"/>
    <w:rsid w:val="00AC20AD"/>
    <w:rsid w:val="00AC2D46"/>
    <w:rsid w:val="00AC40C2"/>
    <w:rsid w:val="00AC4842"/>
    <w:rsid w:val="00AC4E24"/>
    <w:rsid w:val="00AC5022"/>
    <w:rsid w:val="00AC5AD2"/>
    <w:rsid w:val="00AC75AF"/>
    <w:rsid w:val="00AC7F1C"/>
    <w:rsid w:val="00AD36BC"/>
    <w:rsid w:val="00AD4898"/>
    <w:rsid w:val="00AD537C"/>
    <w:rsid w:val="00AD678E"/>
    <w:rsid w:val="00AD688A"/>
    <w:rsid w:val="00AD6A7F"/>
    <w:rsid w:val="00AD6E33"/>
    <w:rsid w:val="00AD7FE4"/>
    <w:rsid w:val="00AD7FE6"/>
    <w:rsid w:val="00AE00E4"/>
    <w:rsid w:val="00AE0333"/>
    <w:rsid w:val="00AE04F5"/>
    <w:rsid w:val="00AE1C34"/>
    <w:rsid w:val="00AE2065"/>
    <w:rsid w:val="00AE33C3"/>
    <w:rsid w:val="00AE573D"/>
    <w:rsid w:val="00AE7C8F"/>
    <w:rsid w:val="00AF0E78"/>
    <w:rsid w:val="00AF1104"/>
    <w:rsid w:val="00AF132D"/>
    <w:rsid w:val="00AF17E1"/>
    <w:rsid w:val="00AF2C21"/>
    <w:rsid w:val="00AF3371"/>
    <w:rsid w:val="00AF5854"/>
    <w:rsid w:val="00AF6F49"/>
    <w:rsid w:val="00B00470"/>
    <w:rsid w:val="00B00478"/>
    <w:rsid w:val="00B01240"/>
    <w:rsid w:val="00B01FEB"/>
    <w:rsid w:val="00B02650"/>
    <w:rsid w:val="00B05AD8"/>
    <w:rsid w:val="00B05E91"/>
    <w:rsid w:val="00B06F1D"/>
    <w:rsid w:val="00B070D7"/>
    <w:rsid w:val="00B1024E"/>
    <w:rsid w:val="00B12719"/>
    <w:rsid w:val="00B12A79"/>
    <w:rsid w:val="00B12C50"/>
    <w:rsid w:val="00B131E7"/>
    <w:rsid w:val="00B14804"/>
    <w:rsid w:val="00B15809"/>
    <w:rsid w:val="00B15A12"/>
    <w:rsid w:val="00B1688E"/>
    <w:rsid w:val="00B17F07"/>
    <w:rsid w:val="00B21467"/>
    <w:rsid w:val="00B2253A"/>
    <w:rsid w:val="00B23632"/>
    <w:rsid w:val="00B24B5D"/>
    <w:rsid w:val="00B25589"/>
    <w:rsid w:val="00B25F2A"/>
    <w:rsid w:val="00B2716B"/>
    <w:rsid w:val="00B278DC"/>
    <w:rsid w:val="00B27901"/>
    <w:rsid w:val="00B30D87"/>
    <w:rsid w:val="00B31C48"/>
    <w:rsid w:val="00B320BF"/>
    <w:rsid w:val="00B32B82"/>
    <w:rsid w:val="00B3498D"/>
    <w:rsid w:val="00B35214"/>
    <w:rsid w:val="00B3562D"/>
    <w:rsid w:val="00B35D83"/>
    <w:rsid w:val="00B36568"/>
    <w:rsid w:val="00B40F9C"/>
    <w:rsid w:val="00B419D0"/>
    <w:rsid w:val="00B42B50"/>
    <w:rsid w:val="00B43D78"/>
    <w:rsid w:val="00B46B80"/>
    <w:rsid w:val="00B46F98"/>
    <w:rsid w:val="00B4758B"/>
    <w:rsid w:val="00B50B17"/>
    <w:rsid w:val="00B50FE8"/>
    <w:rsid w:val="00B5100C"/>
    <w:rsid w:val="00B51088"/>
    <w:rsid w:val="00B53397"/>
    <w:rsid w:val="00B555AC"/>
    <w:rsid w:val="00B55926"/>
    <w:rsid w:val="00B56082"/>
    <w:rsid w:val="00B60CD3"/>
    <w:rsid w:val="00B61482"/>
    <w:rsid w:val="00B63625"/>
    <w:rsid w:val="00B63A38"/>
    <w:rsid w:val="00B65343"/>
    <w:rsid w:val="00B658EE"/>
    <w:rsid w:val="00B677C6"/>
    <w:rsid w:val="00B70276"/>
    <w:rsid w:val="00B711BE"/>
    <w:rsid w:val="00B71CDA"/>
    <w:rsid w:val="00B7216B"/>
    <w:rsid w:val="00B7247C"/>
    <w:rsid w:val="00B73A32"/>
    <w:rsid w:val="00B7489E"/>
    <w:rsid w:val="00B75B64"/>
    <w:rsid w:val="00B76DBF"/>
    <w:rsid w:val="00B77B0F"/>
    <w:rsid w:val="00B801E0"/>
    <w:rsid w:val="00B80C8B"/>
    <w:rsid w:val="00B81BD3"/>
    <w:rsid w:val="00B82B70"/>
    <w:rsid w:val="00B831B4"/>
    <w:rsid w:val="00B8336D"/>
    <w:rsid w:val="00B838F5"/>
    <w:rsid w:val="00B8573C"/>
    <w:rsid w:val="00B86ED8"/>
    <w:rsid w:val="00B86F04"/>
    <w:rsid w:val="00B9016B"/>
    <w:rsid w:val="00B906AD"/>
    <w:rsid w:val="00B9128F"/>
    <w:rsid w:val="00B93644"/>
    <w:rsid w:val="00B93DD6"/>
    <w:rsid w:val="00B94BFD"/>
    <w:rsid w:val="00BA037E"/>
    <w:rsid w:val="00BA0B72"/>
    <w:rsid w:val="00BA1CC3"/>
    <w:rsid w:val="00BA2166"/>
    <w:rsid w:val="00BA26D7"/>
    <w:rsid w:val="00BA2DDD"/>
    <w:rsid w:val="00BA3032"/>
    <w:rsid w:val="00BA392E"/>
    <w:rsid w:val="00BB1BBC"/>
    <w:rsid w:val="00BB2D91"/>
    <w:rsid w:val="00BB3C54"/>
    <w:rsid w:val="00BB4B30"/>
    <w:rsid w:val="00BB4C05"/>
    <w:rsid w:val="00BB4D18"/>
    <w:rsid w:val="00BB51A4"/>
    <w:rsid w:val="00BB56E6"/>
    <w:rsid w:val="00BB62FA"/>
    <w:rsid w:val="00BC18AC"/>
    <w:rsid w:val="00BC24FC"/>
    <w:rsid w:val="00BC256E"/>
    <w:rsid w:val="00BC32E6"/>
    <w:rsid w:val="00BC33B7"/>
    <w:rsid w:val="00BC5353"/>
    <w:rsid w:val="00BC6694"/>
    <w:rsid w:val="00BC6871"/>
    <w:rsid w:val="00BC7606"/>
    <w:rsid w:val="00BD0774"/>
    <w:rsid w:val="00BD2932"/>
    <w:rsid w:val="00BD36FD"/>
    <w:rsid w:val="00BD3755"/>
    <w:rsid w:val="00BD49F2"/>
    <w:rsid w:val="00BD53F5"/>
    <w:rsid w:val="00BD5724"/>
    <w:rsid w:val="00BD5C2C"/>
    <w:rsid w:val="00BD65CC"/>
    <w:rsid w:val="00BD713C"/>
    <w:rsid w:val="00BE03D0"/>
    <w:rsid w:val="00BE0C98"/>
    <w:rsid w:val="00BE164C"/>
    <w:rsid w:val="00BE23DA"/>
    <w:rsid w:val="00BE2F74"/>
    <w:rsid w:val="00BE39AA"/>
    <w:rsid w:val="00BE3D8B"/>
    <w:rsid w:val="00BE3FB3"/>
    <w:rsid w:val="00BE4D8F"/>
    <w:rsid w:val="00BE545E"/>
    <w:rsid w:val="00BE58BA"/>
    <w:rsid w:val="00BE7D4F"/>
    <w:rsid w:val="00BF30F6"/>
    <w:rsid w:val="00BF48CB"/>
    <w:rsid w:val="00BF6005"/>
    <w:rsid w:val="00C00DF9"/>
    <w:rsid w:val="00C01E95"/>
    <w:rsid w:val="00C023DE"/>
    <w:rsid w:val="00C031D0"/>
    <w:rsid w:val="00C04BA1"/>
    <w:rsid w:val="00C0585C"/>
    <w:rsid w:val="00C06305"/>
    <w:rsid w:val="00C11C3D"/>
    <w:rsid w:val="00C13766"/>
    <w:rsid w:val="00C13FCF"/>
    <w:rsid w:val="00C15B5A"/>
    <w:rsid w:val="00C1694D"/>
    <w:rsid w:val="00C16F6B"/>
    <w:rsid w:val="00C20651"/>
    <w:rsid w:val="00C2093A"/>
    <w:rsid w:val="00C226F4"/>
    <w:rsid w:val="00C2271A"/>
    <w:rsid w:val="00C227FA"/>
    <w:rsid w:val="00C22EDC"/>
    <w:rsid w:val="00C2384D"/>
    <w:rsid w:val="00C245E3"/>
    <w:rsid w:val="00C24B2D"/>
    <w:rsid w:val="00C309D2"/>
    <w:rsid w:val="00C314E0"/>
    <w:rsid w:val="00C328A9"/>
    <w:rsid w:val="00C3475F"/>
    <w:rsid w:val="00C35367"/>
    <w:rsid w:val="00C35B97"/>
    <w:rsid w:val="00C373FD"/>
    <w:rsid w:val="00C37719"/>
    <w:rsid w:val="00C40392"/>
    <w:rsid w:val="00C4080C"/>
    <w:rsid w:val="00C41B6F"/>
    <w:rsid w:val="00C41BC5"/>
    <w:rsid w:val="00C4203B"/>
    <w:rsid w:val="00C44549"/>
    <w:rsid w:val="00C457AC"/>
    <w:rsid w:val="00C45972"/>
    <w:rsid w:val="00C500F5"/>
    <w:rsid w:val="00C50CB4"/>
    <w:rsid w:val="00C5168F"/>
    <w:rsid w:val="00C52297"/>
    <w:rsid w:val="00C54F8F"/>
    <w:rsid w:val="00C55B75"/>
    <w:rsid w:val="00C57FD1"/>
    <w:rsid w:val="00C64DE9"/>
    <w:rsid w:val="00C6599C"/>
    <w:rsid w:val="00C67B73"/>
    <w:rsid w:val="00C67B8D"/>
    <w:rsid w:val="00C70468"/>
    <w:rsid w:val="00C70E77"/>
    <w:rsid w:val="00C716F3"/>
    <w:rsid w:val="00C71892"/>
    <w:rsid w:val="00C718F3"/>
    <w:rsid w:val="00C7225C"/>
    <w:rsid w:val="00C74B37"/>
    <w:rsid w:val="00C757B7"/>
    <w:rsid w:val="00C77C56"/>
    <w:rsid w:val="00C80B16"/>
    <w:rsid w:val="00C827F3"/>
    <w:rsid w:val="00C82A76"/>
    <w:rsid w:val="00C83E02"/>
    <w:rsid w:val="00C85ACA"/>
    <w:rsid w:val="00C876B1"/>
    <w:rsid w:val="00C87AF4"/>
    <w:rsid w:val="00C90116"/>
    <w:rsid w:val="00C92D07"/>
    <w:rsid w:val="00C939FF"/>
    <w:rsid w:val="00C93D5F"/>
    <w:rsid w:val="00C949A1"/>
    <w:rsid w:val="00C949D3"/>
    <w:rsid w:val="00C95DB2"/>
    <w:rsid w:val="00C96E01"/>
    <w:rsid w:val="00CA12EC"/>
    <w:rsid w:val="00CA13E3"/>
    <w:rsid w:val="00CA29F5"/>
    <w:rsid w:val="00CA3741"/>
    <w:rsid w:val="00CA4670"/>
    <w:rsid w:val="00CA4FDE"/>
    <w:rsid w:val="00CB1FB5"/>
    <w:rsid w:val="00CB2CA1"/>
    <w:rsid w:val="00CC0F83"/>
    <w:rsid w:val="00CC11B3"/>
    <w:rsid w:val="00CC13BC"/>
    <w:rsid w:val="00CC1A14"/>
    <w:rsid w:val="00CC2D00"/>
    <w:rsid w:val="00CC3678"/>
    <w:rsid w:val="00CC5283"/>
    <w:rsid w:val="00CC6CC6"/>
    <w:rsid w:val="00CC77D5"/>
    <w:rsid w:val="00CD10BA"/>
    <w:rsid w:val="00CD297A"/>
    <w:rsid w:val="00CD2ECE"/>
    <w:rsid w:val="00CD3512"/>
    <w:rsid w:val="00CD5417"/>
    <w:rsid w:val="00CD5C16"/>
    <w:rsid w:val="00CD65B7"/>
    <w:rsid w:val="00CD7A6C"/>
    <w:rsid w:val="00CD7CB2"/>
    <w:rsid w:val="00CE00D2"/>
    <w:rsid w:val="00CE0154"/>
    <w:rsid w:val="00CE0DA5"/>
    <w:rsid w:val="00CE1E26"/>
    <w:rsid w:val="00CE2523"/>
    <w:rsid w:val="00CE3823"/>
    <w:rsid w:val="00CE3D8E"/>
    <w:rsid w:val="00CE48A9"/>
    <w:rsid w:val="00CE5810"/>
    <w:rsid w:val="00CE585E"/>
    <w:rsid w:val="00CE7C90"/>
    <w:rsid w:val="00CF1466"/>
    <w:rsid w:val="00CF2788"/>
    <w:rsid w:val="00CF2CF9"/>
    <w:rsid w:val="00CF311A"/>
    <w:rsid w:val="00CF5E65"/>
    <w:rsid w:val="00CF6E34"/>
    <w:rsid w:val="00CF7572"/>
    <w:rsid w:val="00CF79F4"/>
    <w:rsid w:val="00D004CA"/>
    <w:rsid w:val="00D0140B"/>
    <w:rsid w:val="00D014E0"/>
    <w:rsid w:val="00D01996"/>
    <w:rsid w:val="00D021F8"/>
    <w:rsid w:val="00D02719"/>
    <w:rsid w:val="00D0278C"/>
    <w:rsid w:val="00D06295"/>
    <w:rsid w:val="00D06BC6"/>
    <w:rsid w:val="00D11FFF"/>
    <w:rsid w:val="00D12E2E"/>
    <w:rsid w:val="00D13B83"/>
    <w:rsid w:val="00D15414"/>
    <w:rsid w:val="00D158C0"/>
    <w:rsid w:val="00D21935"/>
    <w:rsid w:val="00D22275"/>
    <w:rsid w:val="00D2519E"/>
    <w:rsid w:val="00D25452"/>
    <w:rsid w:val="00D271BB"/>
    <w:rsid w:val="00D274CD"/>
    <w:rsid w:val="00D274D3"/>
    <w:rsid w:val="00D277D9"/>
    <w:rsid w:val="00D30065"/>
    <w:rsid w:val="00D306ED"/>
    <w:rsid w:val="00D30763"/>
    <w:rsid w:val="00D31A21"/>
    <w:rsid w:val="00D32E16"/>
    <w:rsid w:val="00D34A2D"/>
    <w:rsid w:val="00D34AAD"/>
    <w:rsid w:val="00D35EB1"/>
    <w:rsid w:val="00D36A62"/>
    <w:rsid w:val="00D41A04"/>
    <w:rsid w:val="00D4225E"/>
    <w:rsid w:val="00D45E1D"/>
    <w:rsid w:val="00D468E2"/>
    <w:rsid w:val="00D470D2"/>
    <w:rsid w:val="00D47482"/>
    <w:rsid w:val="00D4748A"/>
    <w:rsid w:val="00D4772E"/>
    <w:rsid w:val="00D47A5C"/>
    <w:rsid w:val="00D47BE8"/>
    <w:rsid w:val="00D50486"/>
    <w:rsid w:val="00D5275B"/>
    <w:rsid w:val="00D53AC2"/>
    <w:rsid w:val="00D55831"/>
    <w:rsid w:val="00D558A4"/>
    <w:rsid w:val="00D559FD"/>
    <w:rsid w:val="00D56849"/>
    <w:rsid w:val="00D56D8F"/>
    <w:rsid w:val="00D60149"/>
    <w:rsid w:val="00D6059E"/>
    <w:rsid w:val="00D6156C"/>
    <w:rsid w:val="00D61ADA"/>
    <w:rsid w:val="00D62503"/>
    <w:rsid w:val="00D62910"/>
    <w:rsid w:val="00D62A6A"/>
    <w:rsid w:val="00D64AE4"/>
    <w:rsid w:val="00D65385"/>
    <w:rsid w:val="00D67585"/>
    <w:rsid w:val="00D67F82"/>
    <w:rsid w:val="00D7020A"/>
    <w:rsid w:val="00D72104"/>
    <w:rsid w:val="00D72237"/>
    <w:rsid w:val="00D72698"/>
    <w:rsid w:val="00D73F97"/>
    <w:rsid w:val="00D747E1"/>
    <w:rsid w:val="00D76325"/>
    <w:rsid w:val="00D77178"/>
    <w:rsid w:val="00D77913"/>
    <w:rsid w:val="00D77CE6"/>
    <w:rsid w:val="00D801D5"/>
    <w:rsid w:val="00D83D21"/>
    <w:rsid w:val="00D83FB8"/>
    <w:rsid w:val="00D84812"/>
    <w:rsid w:val="00D85193"/>
    <w:rsid w:val="00D90ACA"/>
    <w:rsid w:val="00D9358D"/>
    <w:rsid w:val="00D953FC"/>
    <w:rsid w:val="00D95C71"/>
    <w:rsid w:val="00D97B44"/>
    <w:rsid w:val="00D97FD2"/>
    <w:rsid w:val="00DA04EC"/>
    <w:rsid w:val="00DA07BF"/>
    <w:rsid w:val="00DA1C4F"/>
    <w:rsid w:val="00DA20A2"/>
    <w:rsid w:val="00DA2FF6"/>
    <w:rsid w:val="00DA3DAD"/>
    <w:rsid w:val="00DA46D5"/>
    <w:rsid w:val="00DA4CE1"/>
    <w:rsid w:val="00DA66DD"/>
    <w:rsid w:val="00DA6C7A"/>
    <w:rsid w:val="00DB1623"/>
    <w:rsid w:val="00DB1729"/>
    <w:rsid w:val="00DB368E"/>
    <w:rsid w:val="00DB4588"/>
    <w:rsid w:val="00DB65F4"/>
    <w:rsid w:val="00DB6C20"/>
    <w:rsid w:val="00DB75AE"/>
    <w:rsid w:val="00DB75ED"/>
    <w:rsid w:val="00DB7CDC"/>
    <w:rsid w:val="00DB7EA6"/>
    <w:rsid w:val="00DC0E74"/>
    <w:rsid w:val="00DC390F"/>
    <w:rsid w:val="00DC4B5C"/>
    <w:rsid w:val="00DC5625"/>
    <w:rsid w:val="00DC5EC7"/>
    <w:rsid w:val="00DC6510"/>
    <w:rsid w:val="00DC6B64"/>
    <w:rsid w:val="00DC7C53"/>
    <w:rsid w:val="00DD0188"/>
    <w:rsid w:val="00DD1107"/>
    <w:rsid w:val="00DD18A2"/>
    <w:rsid w:val="00DD37C7"/>
    <w:rsid w:val="00DD3886"/>
    <w:rsid w:val="00DD3C02"/>
    <w:rsid w:val="00DD5DB7"/>
    <w:rsid w:val="00DD7482"/>
    <w:rsid w:val="00DE2E97"/>
    <w:rsid w:val="00DE43EC"/>
    <w:rsid w:val="00DE4443"/>
    <w:rsid w:val="00DE5B89"/>
    <w:rsid w:val="00DE5D11"/>
    <w:rsid w:val="00DE6087"/>
    <w:rsid w:val="00DE7E48"/>
    <w:rsid w:val="00DF2948"/>
    <w:rsid w:val="00DF2BFC"/>
    <w:rsid w:val="00DF3D63"/>
    <w:rsid w:val="00DF5A43"/>
    <w:rsid w:val="00DF5CD2"/>
    <w:rsid w:val="00DF7154"/>
    <w:rsid w:val="00E00944"/>
    <w:rsid w:val="00E01871"/>
    <w:rsid w:val="00E03831"/>
    <w:rsid w:val="00E03A8F"/>
    <w:rsid w:val="00E0412B"/>
    <w:rsid w:val="00E04932"/>
    <w:rsid w:val="00E04D13"/>
    <w:rsid w:val="00E071B0"/>
    <w:rsid w:val="00E07693"/>
    <w:rsid w:val="00E10D2B"/>
    <w:rsid w:val="00E1301A"/>
    <w:rsid w:val="00E15F79"/>
    <w:rsid w:val="00E20930"/>
    <w:rsid w:val="00E21E9F"/>
    <w:rsid w:val="00E22A7C"/>
    <w:rsid w:val="00E22B39"/>
    <w:rsid w:val="00E23911"/>
    <w:rsid w:val="00E23BC8"/>
    <w:rsid w:val="00E25903"/>
    <w:rsid w:val="00E26673"/>
    <w:rsid w:val="00E31743"/>
    <w:rsid w:val="00E338DA"/>
    <w:rsid w:val="00E37C82"/>
    <w:rsid w:val="00E37ECE"/>
    <w:rsid w:val="00E42792"/>
    <w:rsid w:val="00E43A0F"/>
    <w:rsid w:val="00E43A89"/>
    <w:rsid w:val="00E44DAA"/>
    <w:rsid w:val="00E47294"/>
    <w:rsid w:val="00E47DC1"/>
    <w:rsid w:val="00E51351"/>
    <w:rsid w:val="00E51714"/>
    <w:rsid w:val="00E520E2"/>
    <w:rsid w:val="00E52FF5"/>
    <w:rsid w:val="00E53663"/>
    <w:rsid w:val="00E54329"/>
    <w:rsid w:val="00E5585F"/>
    <w:rsid w:val="00E5730A"/>
    <w:rsid w:val="00E6022F"/>
    <w:rsid w:val="00E616C5"/>
    <w:rsid w:val="00E62EA1"/>
    <w:rsid w:val="00E64048"/>
    <w:rsid w:val="00E64A01"/>
    <w:rsid w:val="00E65EC4"/>
    <w:rsid w:val="00E6664E"/>
    <w:rsid w:val="00E710B0"/>
    <w:rsid w:val="00E72567"/>
    <w:rsid w:val="00E73308"/>
    <w:rsid w:val="00E73780"/>
    <w:rsid w:val="00E7413D"/>
    <w:rsid w:val="00E74332"/>
    <w:rsid w:val="00E7481D"/>
    <w:rsid w:val="00E75C9C"/>
    <w:rsid w:val="00E80A23"/>
    <w:rsid w:val="00E829BB"/>
    <w:rsid w:val="00E831CC"/>
    <w:rsid w:val="00E833CF"/>
    <w:rsid w:val="00E851FF"/>
    <w:rsid w:val="00E86C3F"/>
    <w:rsid w:val="00E86DF4"/>
    <w:rsid w:val="00E9062F"/>
    <w:rsid w:val="00E918AE"/>
    <w:rsid w:val="00E925F6"/>
    <w:rsid w:val="00E92FD0"/>
    <w:rsid w:val="00E93E78"/>
    <w:rsid w:val="00E94224"/>
    <w:rsid w:val="00E95DF2"/>
    <w:rsid w:val="00E96D63"/>
    <w:rsid w:val="00E97A7D"/>
    <w:rsid w:val="00EA1F7A"/>
    <w:rsid w:val="00EA47A8"/>
    <w:rsid w:val="00EA55BD"/>
    <w:rsid w:val="00EA5967"/>
    <w:rsid w:val="00EA5A8C"/>
    <w:rsid w:val="00EA7A21"/>
    <w:rsid w:val="00EB04D4"/>
    <w:rsid w:val="00EB1E47"/>
    <w:rsid w:val="00EB2F9D"/>
    <w:rsid w:val="00EB3514"/>
    <w:rsid w:val="00EB40ED"/>
    <w:rsid w:val="00EB4C23"/>
    <w:rsid w:val="00EB4E46"/>
    <w:rsid w:val="00EB5893"/>
    <w:rsid w:val="00EB5FA3"/>
    <w:rsid w:val="00EB6D60"/>
    <w:rsid w:val="00EC1F76"/>
    <w:rsid w:val="00EC3489"/>
    <w:rsid w:val="00EC38D2"/>
    <w:rsid w:val="00EC3C07"/>
    <w:rsid w:val="00EC508F"/>
    <w:rsid w:val="00EC66A9"/>
    <w:rsid w:val="00EC71EC"/>
    <w:rsid w:val="00EC7254"/>
    <w:rsid w:val="00ED0B48"/>
    <w:rsid w:val="00ED109F"/>
    <w:rsid w:val="00ED29B5"/>
    <w:rsid w:val="00ED3B37"/>
    <w:rsid w:val="00ED55D5"/>
    <w:rsid w:val="00ED79D7"/>
    <w:rsid w:val="00EE0FCA"/>
    <w:rsid w:val="00EE129F"/>
    <w:rsid w:val="00EE1643"/>
    <w:rsid w:val="00EE2197"/>
    <w:rsid w:val="00EE507B"/>
    <w:rsid w:val="00EE5D3A"/>
    <w:rsid w:val="00EE5F41"/>
    <w:rsid w:val="00EE6B38"/>
    <w:rsid w:val="00EE6FFC"/>
    <w:rsid w:val="00EE7646"/>
    <w:rsid w:val="00EE7D56"/>
    <w:rsid w:val="00EF0315"/>
    <w:rsid w:val="00EF0776"/>
    <w:rsid w:val="00EF0CAA"/>
    <w:rsid w:val="00EF18A7"/>
    <w:rsid w:val="00EF1F0B"/>
    <w:rsid w:val="00EF218A"/>
    <w:rsid w:val="00EF3AFF"/>
    <w:rsid w:val="00EF3B22"/>
    <w:rsid w:val="00EF4E82"/>
    <w:rsid w:val="00EF5419"/>
    <w:rsid w:val="00EF7D29"/>
    <w:rsid w:val="00F003DE"/>
    <w:rsid w:val="00F00A62"/>
    <w:rsid w:val="00F00E54"/>
    <w:rsid w:val="00F02C1E"/>
    <w:rsid w:val="00F0372F"/>
    <w:rsid w:val="00F05CFE"/>
    <w:rsid w:val="00F0618F"/>
    <w:rsid w:val="00F06B5E"/>
    <w:rsid w:val="00F07201"/>
    <w:rsid w:val="00F07ECF"/>
    <w:rsid w:val="00F103FD"/>
    <w:rsid w:val="00F10B83"/>
    <w:rsid w:val="00F11D69"/>
    <w:rsid w:val="00F136D1"/>
    <w:rsid w:val="00F13EF4"/>
    <w:rsid w:val="00F143D5"/>
    <w:rsid w:val="00F14A6F"/>
    <w:rsid w:val="00F15438"/>
    <w:rsid w:val="00F162F0"/>
    <w:rsid w:val="00F17227"/>
    <w:rsid w:val="00F17932"/>
    <w:rsid w:val="00F21E84"/>
    <w:rsid w:val="00F235DA"/>
    <w:rsid w:val="00F25DEB"/>
    <w:rsid w:val="00F26117"/>
    <w:rsid w:val="00F276EA"/>
    <w:rsid w:val="00F325F1"/>
    <w:rsid w:val="00F32CEA"/>
    <w:rsid w:val="00F33363"/>
    <w:rsid w:val="00F33706"/>
    <w:rsid w:val="00F3413A"/>
    <w:rsid w:val="00F35DED"/>
    <w:rsid w:val="00F369D0"/>
    <w:rsid w:val="00F40A99"/>
    <w:rsid w:val="00F40D48"/>
    <w:rsid w:val="00F41E65"/>
    <w:rsid w:val="00F429F5"/>
    <w:rsid w:val="00F435F6"/>
    <w:rsid w:val="00F43E14"/>
    <w:rsid w:val="00F4420F"/>
    <w:rsid w:val="00F4622C"/>
    <w:rsid w:val="00F472D5"/>
    <w:rsid w:val="00F474B5"/>
    <w:rsid w:val="00F50902"/>
    <w:rsid w:val="00F533E6"/>
    <w:rsid w:val="00F53B18"/>
    <w:rsid w:val="00F547B7"/>
    <w:rsid w:val="00F55141"/>
    <w:rsid w:val="00F568A5"/>
    <w:rsid w:val="00F575A8"/>
    <w:rsid w:val="00F61DA3"/>
    <w:rsid w:val="00F61E7A"/>
    <w:rsid w:val="00F621EF"/>
    <w:rsid w:val="00F62BEE"/>
    <w:rsid w:val="00F65829"/>
    <w:rsid w:val="00F676CB"/>
    <w:rsid w:val="00F731F8"/>
    <w:rsid w:val="00F73EDB"/>
    <w:rsid w:val="00F7483E"/>
    <w:rsid w:val="00F7550D"/>
    <w:rsid w:val="00F764B7"/>
    <w:rsid w:val="00F77CD4"/>
    <w:rsid w:val="00F800F3"/>
    <w:rsid w:val="00F81B33"/>
    <w:rsid w:val="00F82334"/>
    <w:rsid w:val="00F83931"/>
    <w:rsid w:val="00F865E6"/>
    <w:rsid w:val="00F875C7"/>
    <w:rsid w:val="00F91F5B"/>
    <w:rsid w:val="00F93930"/>
    <w:rsid w:val="00F93B51"/>
    <w:rsid w:val="00F9403B"/>
    <w:rsid w:val="00F95775"/>
    <w:rsid w:val="00F9774C"/>
    <w:rsid w:val="00F97B0B"/>
    <w:rsid w:val="00FA14E1"/>
    <w:rsid w:val="00FA19D4"/>
    <w:rsid w:val="00FA1B67"/>
    <w:rsid w:val="00FA7129"/>
    <w:rsid w:val="00FA7C44"/>
    <w:rsid w:val="00FB1256"/>
    <w:rsid w:val="00FB33E6"/>
    <w:rsid w:val="00FB3A59"/>
    <w:rsid w:val="00FB5883"/>
    <w:rsid w:val="00FB5E6A"/>
    <w:rsid w:val="00FB6670"/>
    <w:rsid w:val="00FB7381"/>
    <w:rsid w:val="00FB7A15"/>
    <w:rsid w:val="00FB7DE3"/>
    <w:rsid w:val="00FC275F"/>
    <w:rsid w:val="00FC2920"/>
    <w:rsid w:val="00FC3546"/>
    <w:rsid w:val="00FC43BD"/>
    <w:rsid w:val="00FC46B5"/>
    <w:rsid w:val="00FC48E3"/>
    <w:rsid w:val="00FC5C39"/>
    <w:rsid w:val="00FC6F71"/>
    <w:rsid w:val="00FC7EBB"/>
    <w:rsid w:val="00FD1F81"/>
    <w:rsid w:val="00FD2325"/>
    <w:rsid w:val="00FD2584"/>
    <w:rsid w:val="00FD3D20"/>
    <w:rsid w:val="00FD43B9"/>
    <w:rsid w:val="00FD78D1"/>
    <w:rsid w:val="00FD7BFC"/>
    <w:rsid w:val="00FE0595"/>
    <w:rsid w:val="00FE0F6B"/>
    <w:rsid w:val="00FE1216"/>
    <w:rsid w:val="00FE1322"/>
    <w:rsid w:val="00FE1AB5"/>
    <w:rsid w:val="00FE3054"/>
    <w:rsid w:val="00FE6447"/>
    <w:rsid w:val="00FE67B2"/>
    <w:rsid w:val="00FE7902"/>
    <w:rsid w:val="00FF5AE9"/>
    <w:rsid w:val="00FF786F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9AC33"/>
  <w15:chartTrackingRefBased/>
  <w15:docId w15:val="{FD842851-6723-410B-9B04-B56EA52C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27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7EBB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6BC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BC6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BC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C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448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F6B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6B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6B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6BD3"/>
    <w:rPr>
      <w:rFonts w:ascii="Calibri" w:hAnsi="Calibri" w:cs="Calibri"/>
      <w:noProof/>
    </w:rPr>
  </w:style>
  <w:style w:type="character" w:customStyle="1" w:styleId="MTEquationSection">
    <w:name w:val="MTEquationSection"/>
    <w:basedOn w:val="DefaultParagraphFont"/>
    <w:rsid w:val="006A1A88"/>
    <w:rPr>
      <w:rFonts w:ascii="Times New Roman" w:hAnsi="Times New Roman" w:cs="Times New Roman"/>
      <w:b/>
      <w:vanish/>
      <w:color w:val="FF0000"/>
    </w:rPr>
  </w:style>
  <w:style w:type="paragraph" w:styleId="Revision">
    <w:name w:val="Revision"/>
    <w:hidden/>
    <w:uiPriority w:val="99"/>
    <w:semiHidden/>
    <w:rsid w:val="00E37EC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865E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865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B653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A4A"/>
    <w:pPr>
      <w:spacing w:after="16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A4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C4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1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441"/>
  </w:style>
  <w:style w:type="paragraph" w:styleId="Footer">
    <w:name w:val="footer"/>
    <w:basedOn w:val="Normal"/>
    <w:link w:val="FooterChar"/>
    <w:uiPriority w:val="99"/>
    <w:unhideWhenUsed/>
    <w:rsid w:val="00431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441"/>
  </w:style>
  <w:style w:type="character" w:styleId="PageNumber">
    <w:name w:val="page number"/>
    <w:basedOn w:val="DefaultParagraphFont"/>
    <w:uiPriority w:val="99"/>
    <w:semiHidden/>
    <w:unhideWhenUsed/>
    <w:rsid w:val="00431441"/>
  </w:style>
  <w:style w:type="character" w:customStyle="1" w:styleId="Heading2Char">
    <w:name w:val="Heading 2 Char"/>
    <w:basedOn w:val="DefaultParagraphFont"/>
    <w:link w:val="Heading2"/>
    <w:uiPriority w:val="9"/>
    <w:rsid w:val="00FC7EBB"/>
    <w:rPr>
      <w:rFonts w:ascii="Times New Roman" w:eastAsiaTheme="majorEastAsia" w:hAnsi="Times New Roman" w:cstheme="majorBidi"/>
      <w:b/>
      <w:sz w:val="24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C27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C27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2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29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79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3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marcus1/Metabolizable-and-digestible-energy-calculator-for-patients-with-small-intestine-remove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B6953-E70B-44CA-9A0F-13ACACA06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cus</dc:creator>
  <cp:keywords/>
  <dc:description/>
  <cp:lastModifiedBy>Andrew Marcus</cp:lastModifiedBy>
  <cp:revision>32</cp:revision>
  <cp:lastPrinted>2021-03-14T16:23:00Z</cp:lastPrinted>
  <dcterms:created xsi:type="dcterms:W3CDTF">2020-12-07T03:31:00Z</dcterms:created>
  <dcterms:modified xsi:type="dcterms:W3CDTF">2021-05-10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[#E1]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e068fae8-0a80-344f-8f96-57de5398ed61</vt:lpwstr>
  </property>
  <property fmtid="{D5CDD505-2E9C-101B-9397-08002B2CF9AE}" pid="6" name="Mendeley Citation Style_1">
    <vt:lpwstr>http://www.zotero.org/styles/the-american-journal-of-clinical-nutrition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Name 0_1">
    <vt:lpwstr>American Political Science Association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 6th edition</vt:lpwstr>
  </property>
  <property fmtid="{D5CDD505-2E9C-101B-9397-08002B2CF9AE}" pid="13" name="Mendeley Recent Style Id 3_1">
    <vt:lpwstr>http://www.zotero.org/styles/biotechnology-and-bioengineering</vt:lpwstr>
  </property>
  <property fmtid="{D5CDD505-2E9C-101B-9397-08002B2CF9AE}" pid="14" name="Mendeley Recent Style Name 3_1">
    <vt:lpwstr>Biotechnology and Bioengineering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the-american-journal-of-clinical-nutrition</vt:lpwstr>
  </property>
  <property fmtid="{D5CDD505-2E9C-101B-9397-08002B2CF9AE}" pid="26" name="Mendeley Recent Style Name 9_1">
    <vt:lpwstr>The American Journal of Clinical Nutrition</vt:lpwstr>
  </property>
</Properties>
</file>